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E8F6F" w14:textId="2F69F9D0" w:rsidR="00C20B5E" w:rsidRPr="00D7211F" w:rsidRDefault="00C20B5E" w:rsidP="00C20B5E">
      <w:pPr>
        <w:pStyle w:val="NoSpacing"/>
        <w:rPr>
          <w:rStyle w:val="s1"/>
          <w:rFonts w:cs="Times New Roman"/>
          <w:b/>
          <w:bCs/>
          <w:sz w:val="28"/>
          <w:szCs w:val="28"/>
        </w:rPr>
      </w:pPr>
      <w:r w:rsidRPr="00D7211F">
        <w:rPr>
          <w:rStyle w:val="s1"/>
          <w:rFonts w:cs="Times New Roman"/>
          <w:b/>
          <w:bCs/>
          <w:sz w:val="28"/>
          <w:szCs w:val="28"/>
        </w:rPr>
        <w:t>Supplementary Material</w:t>
      </w:r>
    </w:p>
    <w:p w14:paraId="0FA16CD8" w14:textId="4D6D5271" w:rsidR="00C20B5E" w:rsidRDefault="00C20B5E" w:rsidP="00C20B5E">
      <w:pPr>
        <w:pStyle w:val="NoSpacing"/>
        <w:rPr>
          <w:rStyle w:val="s1"/>
          <w:rFonts w:cs="Times New Roman"/>
          <w:b/>
          <w:bCs/>
          <w:sz w:val="22"/>
        </w:rPr>
      </w:pPr>
    </w:p>
    <w:p w14:paraId="76009390" w14:textId="77777777" w:rsidR="00D7211F" w:rsidRDefault="00D7211F" w:rsidP="00C20B5E">
      <w:pPr>
        <w:pStyle w:val="NoSpacing"/>
        <w:rPr>
          <w:rStyle w:val="s1"/>
          <w:rFonts w:cs="Times New Roman"/>
          <w:b/>
          <w:bCs/>
          <w:sz w:val="22"/>
        </w:rPr>
      </w:pPr>
    </w:p>
    <w:p w14:paraId="310BD489" w14:textId="4D7C1264" w:rsidR="00C20B5E" w:rsidRPr="00346458" w:rsidRDefault="00C20B5E" w:rsidP="00C20B5E">
      <w:pPr>
        <w:pStyle w:val="NoSpacing"/>
        <w:rPr>
          <w:rStyle w:val="s1"/>
          <w:rFonts w:cs="Times New Roman"/>
          <w:b/>
          <w:bCs/>
          <w:sz w:val="22"/>
        </w:rPr>
      </w:pPr>
      <w:r>
        <w:rPr>
          <w:rStyle w:val="s1"/>
          <w:rFonts w:cs="Times New Roman"/>
          <w:b/>
          <w:bCs/>
          <w:sz w:val="22"/>
        </w:rPr>
        <w:t>Supplementary Methods</w:t>
      </w:r>
    </w:p>
    <w:p w14:paraId="3E515F6E" w14:textId="77777777" w:rsidR="00C20B5E" w:rsidRPr="00346458" w:rsidRDefault="00C20B5E" w:rsidP="00C20B5E">
      <w:pPr>
        <w:pStyle w:val="NoSpacing"/>
        <w:rPr>
          <w:rStyle w:val="s1"/>
          <w:rFonts w:cs="Times New Roman"/>
          <w:sz w:val="22"/>
        </w:rPr>
      </w:pPr>
    </w:p>
    <w:p w14:paraId="77E18AF9" w14:textId="1FBB2A2B" w:rsidR="00303837" w:rsidRDefault="00C20B5E" w:rsidP="00C20B5E">
      <w:pPr>
        <w:pStyle w:val="NoSpacing"/>
        <w:rPr>
          <w:rFonts w:cs="Times New Roman"/>
          <w:sz w:val="22"/>
        </w:rPr>
      </w:pPr>
      <w:r w:rsidRPr="00346458">
        <w:rPr>
          <w:rFonts w:cs="Times New Roman"/>
          <w:sz w:val="22"/>
        </w:rPr>
        <w:t xml:space="preserve">We conducted a systematic review from three data sources: </w:t>
      </w:r>
      <w:proofErr w:type="spellStart"/>
      <w:r w:rsidRPr="00346458">
        <w:rPr>
          <w:rStyle w:val="s1"/>
          <w:rFonts w:cs="Times New Roman"/>
          <w:sz w:val="22"/>
        </w:rPr>
        <w:t>Pubmed</w:t>
      </w:r>
      <w:proofErr w:type="spellEnd"/>
      <w:r w:rsidRPr="00346458">
        <w:rPr>
          <w:rStyle w:val="s1"/>
          <w:rFonts w:cs="Times New Roman"/>
          <w:sz w:val="22"/>
        </w:rPr>
        <w:t xml:space="preserve"> (Medline), Cochrane and Clinicaltrials.gov using the </w:t>
      </w:r>
      <w:r w:rsidR="00E03461">
        <w:rPr>
          <w:rStyle w:val="s1"/>
          <w:rFonts w:cs="Times New Roman"/>
          <w:sz w:val="22"/>
        </w:rPr>
        <w:t xml:space="preserve">key </w:t>
      </w:r>
      <w:r w:rsidRPr="00346458">
        <w:rPr>
          <w:rStyle w:val="s1"/>
          <w:rFonts w:cs="Times New Roman"/>
          <w:sz w:val="22"/>
        </w:rPr>
        <w:t xml:space="preserve">terms (1) 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>sequence analysis, DNA,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 xml:space="preserve"> 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>high throughout nucleotide sequencing,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 xml:space="preserve"> 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>long read,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 xml:space="preserve"> 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>third generation,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 xml:space="preserve"> 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>single molecule real time,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 xml:space="preserve"> or 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>nanopore sequencing,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 xml:space="preserve"> and (2) </w:t>
      </w:r>
      <w:r w:rsidR="00AE5124">
        <w:rPr>
          <w:rStyle w:val="s1"/>
          <w:rFonts w:cs="Times New Roman"/>
          <w:sz w:val="22"/>
        </w:rPr>
        <w:t>"</w:t>
      </w:r>
      <w:r w:rsidRPr="00346458">
        <w:rPr>
          <w:rStyle w:val="s1"/>
          <w:rFonts w:cs="Times New Roman"/>
          <w:sz w:val="22"/>
        </w:rPr>
        <w:t>nervous system disorders</w:t>
      </w:r>
      <w:r w:rsidR="00AE5124">
        <w:rPr>
          <w:rStyle w:val="s1"/>
          <w:rFonts w:cs="Times New Roman"/>
          <w:sz w:val="22"/>
        </w:rPr>
        <w:t>"</w:t>
      </w:r>
      <w:r>
        <w:rPr>
          <w:rStyle w:val="s1"/>
          <w:rFonts w:cs="Times New Roman"/>
          <w:sz w:val="22"/>
        </w:rPr>
        <w:t xml:space="preserve"> (complete list of search terms in </w:t>
      </w:r>
      <w:r w:rsidRPr="00347F22">
        <w:rPr>
          <w:rStyle w:val="s1"/>
          <w:rFonts w:cs="Times New Roman"/>
          <w:b/>
          <w:bCs/>
          <w:sz w:val="22"/>
        </w:rPr>
        <w:t>Supplementary Table</w:t>
      </w:r>
      <w:r w:rsidR="00B576A6">
        <w:rPr>
          <w:rStyle w:val="s1"/>
          <w:rFonts w:cs="Times New Roman"/>
          <w:sz w:val="22"/>
        </w:rPr>
        <w:t>, below</w:t>
      </w:r>
      <w:r>
        <w:rPr>
          <w:rStyle w:val="s1"/>
          <w:rFonts w:cs="Times New Roman"/>
          <w:sz w:val="22"/>
        </w:rPr>
        <w:t xml:space="preserve">). </w:t>
      </w:r>
      <w:r w:rsidRPr="00346458">
        <w:rPr>
          <w:rStyle w:val="s1"/>
          <w:rFonts w:cs="Times New Roman"/>
          <w:sz w:val="22"/>
        </w:rPr>
        <w:t xml:space="preserve">The hedge for Humans was used in </w:t>
      </w:r>
      <w:proofErr w:type="spellStart"/>
      <w:r w:rsidRPr="00346458">
        <w:rPr>
          <w:rStyle w:val="s1"/>
          <w:rFonts w:cs="Times New Roman"/>
          <w:sz w:val="22"/>
        </w:rPr>
        <w:t>Pubmed</w:t>
      </w:r>
      <w:proofErr w:type="spellEnd"/>
      <w:r w:rsidRPr="00346458">
        <w:rPr>
          <w:rStyle w:val="s1"/>
          <w:rFonts w:cs="Times New Roman"/>
          <w:sz w:val="22"/>
        </w:rPr>
        <w:t xml:space="preserve">, but no other </w:t>
      </w:r>
      <w:r>
        <w:rPr>
          <w:rStyle w:val="s1"/>
          <w:rFonts w:cs="Times New Roman"/>
          <w:sz w:val="22"/>
        </w:rPr>
        <w:t>restrictions</w:t>
      </w:r>
      <w:r w:rsidRPr="00346458">
        <w:rPr>
          <w:rStyle w:val="s1"/>
          <w:rFonts w:cs="Times New Roman"/>
          <w:sz w:val="22"/>
        </w:rPr>
        <w:t xml:space="preserve"> were used. </w:t>
      </w:r>
      <w:r w:rsidR="002755CA">
        <w:rPr>
          <w:rStyle w:val="s1"/>
          <w:rFonts w:cs="Times New Roman"/>
          <w:sz w:val="22"/>
        </w:rPr>
        <w:t xml:space="preserve">All categories of studies in clinicaltrials.gov were included (not yet recruiting, recruiting, enrolling, active, suspended, terminated, completed, withdrawn or unknown status). </w:t>
      </w:r>
      <w:r w:rsidRPr="00346458">
        <w:rPr>
          <w:rStyle w:val="s1"/>
          <w:rFonts w:cs="Times New Roman"/>
          <w:sz w:val="22"/>
        </w:rPr>
        <w:t>Articles in all languages and since database</w:t>
      </w:r>
      <w:r w:rsidR="002755CA">
        <w:rPr>
          <w:rStyle w:val="s1"/>
          <w:rFonts w:cs="Times New Roman"/>
          <w:sz w:val="22"/>
        </w:rPr>
        <w:t>s’</w:t>
      </w:r>
      <w:r w:rsidRPr="00346458">
        <w:rPr>
          <w:rStyle w:val="s1"/>
          <w:rFonts w:cs="Times New Roman"/>
          <w:sz w:val="22"/>
        </w:rPr>
        <w:t xml:space="preserve"> inception were explored. </w:t>
      </w:r>
      <w:r>
        <w:rPr>
          <w:rStyle w:val="s1"/>
          <w:rFonts w:cs="Times New Roman"/>
          <w:sz w:val="22"/>
        </w:rPr>
        <w:t xml:space="preserve">The search was conducted on </w:t>
      </w:r>
      <w:r w:rsidRPr="00346458">
        <w:rPr>
          <w:rFonts w:cs="Times New Roman"/>
          <w:sz w:val="22"/>
        </w:rPr>
        <w:t>October 7</w:t>
      </w:r>
      <w:r w:rsidRPr="00346458">
        <w:rPr>
          <w:rFonts w:cs="Times New Roman"/>
          <w:sz w:val="22"/>
          <w:vertAlign w:val="superscript"/>
        </w:rPr>
        <w:t>th</w:t>
      </w:r>
      <w:r w:rsidRPr="00346458">
        <w:rPr>
          <w:rFonts w:cs="Times New Roman"/>
          <w:sz w:val="22"/>
        </w:rPr>
        <w:t>, 2021.</w:t>
      </w:r>
      <w:r w:rsidR="003E4654">
        <w:rPr>
          <w:rFonts w:cs="Times New Roman"/>
          <w:sz w:val="22"/>
        </w:rPr>
        <w:t xml:space="preserve"> </w:t>
      </w:r>
    </w:p>
    <w:p w14:paraId="0A6DA7C4" w14:textId="77777777" w:rsidR="00303837" w:rsidRDefault="00303837" w:rsidP="00C20B5E">
      <w:pPr>
        <w:pStyle w:val="NoSpacing"/>
        <w:rPr>
          <w:rFonts w:cs="Times New Roman"/>
          <w:sz w:val="22"/>
        </w:rPr>
      </w:pPr>
    </w:p>
    <w:p w14:paraId="52C6CB16" w14:textId="47AA8741" w:rsidR="00C20B5E" w:rsidRDefault="00303837" w:rsidP="00C20B5E">
      <w:pPr>
        <w:pStyle w:val="NoSpacing"/>
        <w:rPr>
          <w:rFonts w:cs="Times New Roman"/>
          <w:sz w:val="22"/>
        </w:rPr>
      </w:pPr>
      <w:r>
        <w:rPr>
          <w:rFonts w:cs="Times New Roman"/>
          <w:sz w:val="22"/>
        </w:rPr>
        <w:t xml:space="preserve">Articles about long-read sequencing and neurological diseases </w:t>
      </w:r>
      <w:r w:rsidR="007C51F4">
        <w:rPr>
          <w:rFonts w:cs="Times New Roman"/>
          <w:sz w:val="22"/>
        </w:rPr>
        <w:t>in</w:t>
      </w:r>
      <w:r>
        <w:rPr>
          <w:rFonts w:cs="Times New Roman"/>
          <w:sz w:val="22"/>
        </w:rPr>
        <w:t xml:space="preserve"> adults were included. Studies on children</w:t>
      </w:r>
      <w:r w:rsidR="00F14DE3">
        <w:rPr>
          <w:rFonts w:cs="Times New Roman"/>
          <w:sz w:val="22"/>
        </w:rPr>
        <w:t xml:space="preserve"> or</w:t>
      </w:r>
      <w:r w:rsidR="007C51F4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 xml:space="preserve">congenital </w:t>
      </w:r>
      <w:r w:rsidR="007C51F4">
        <w:rPr>
          <w:rFonts w:cs="Times New Roman"/>
          <w:sz w:val="22"/>
        </w:rPr>
        <w:t>conditions</w:t>
      </w:r>
      <w:r w:rsidR="00F14DE3">
        <w:rPr>
          <w:rFonts w:cs="Times New Roman"/>
          <w:sz w:val="22"/>
        </w:rPr>
        <w:t xml:space="preserve"> were excluded</w:t>
      </w:r>
      <w:r w:rsidR="00945860">
        <w:rPr>
          <w:rFonts w:cs="Times New Roman"/>
          <w:sz w:val="22"/>
        </w:rPr>
        <w:t xml:space="preserve">. </w:t>
      </w:r>
      <w:r w:rsidR="00347F22" w:rsidRPr="00347F22">
        <w:rPr>
          <w:rFonts w:cs="Times New Roman"/>
          <w:b/>
          <w:bCs/>
          <w:sz w:val="22"/>
        </w:rPr>
        <w:t>Supplementary Figure</w:t>
      </w:r>
      <w:r w:rsidR="00347F22">
        <w:rPr>
          <w:rFonts w:cs="Times New Roman"/>
          <w:sz w:val="22"/>
        </w:rPr>
        <w:t xml:space="preserve"> shows the flow diagram of the systematic review. </w:t>
      </w:r>
      <w:r w:rsidR="00A04154">
        <w:rPr>
          <w:rFonts w:cs="Times New Roman"/>
          <w:sz w:val="22"/>
        </w:rPr>
        <w:t>For Table 2</w:t>
      </w:r>
      <w:r w:rsidR="0021034F">
        <w:rPr>
          <w:rFonts w:cs="Times New Roman"/>
          <w:sz w:val="22"/>
        </w:rPr>
        <w:t xml:space="preserve"> of the manuscript</w:t>
      </w:r>
      <w:r w:rsidR="00A04154">
        <w:rPr>
          <w:rFonts w:cs="Times New Roman"/>
          <w:sz w:val="22"/>
        </w:rPr>
        <w:t xml:space="preserve">, we focused on studies on mutations uncovered only after long-read sequencing and excluded </w:t>
      </w:r>
      <w:r w:rsidR="006E6467">
        <w:rPr>
          <w:rFonts w:cs="Times New Roman"/>
          <w:sz w:val="22"/>
        </w:rPr>
        <w:t>those</w:t>
      </w:r>
      <w:r w:rsidR="00A04154">
        <w:rPr>
          <w:rFonts w:cs="Times New Roman"/>
          <w:sz w:val="22"/>
        </w:rPr>
        <w:t xml:space="preserve"> where long-read sequencing did not add more information </w:t>
      </w:r>
      <w:r w:rsidR="00206287">
        <w:rPr>
          <w:rFonts w:cs="Times New Roman"/>
          <w:sz w:val="22"/>
        </w:rPr>
        <w:t>about</w:t>
      </w:r>
      <w:r w:rsidR="00A04154">
        <w:rPr>
          <w:rFonts w:cs="Times New Roman"/>
          <w:sz w:val="22"/>
        </w:rPr>
        <w:t xml:space="preserve"> mutations previously found by other genetic techniques. </w:t>
      </w:r>
      <w:r w:rsidR="003E4654" w:rsidRPr="00347F22">
        <w:rPr>
          <w:rFonts w:cs="Times New Roman"/>
          <w:b/>
          <w:bCs/>
          <w:sz w:val="22"/>
        </w:rPr>
        <w:t>Supplementa</w:t>
      </w:r>
      <w:r w:rsidR="002755CA">
        <w:rPr>
          <w:rFonts w:cs="Times New Roman"/>
          <w:b/>
          <w:bCs/>
          <w:sz w:val="22"/>
        </w:rPr>
        <w:t>ry</w:t>
      </w:r>
      <w:r w:rsidR="003E4654" w:rsidRPr="00347F22">
        <w:rPr>
          <w:rFonts w:cs="Times New Roman"/>
          <w:b/>
          <w:bCs/>
          <w:sz w:val="22"/>
        </w:rPr>
        <w:t xml:space="preserve"> References</w:t>
      </w:r>
      <w:r w:rsidR="00B576A6">
        <w:rPr>
          <w:rFonts w:cs="Times New Roman"/>
          <w:sz w:val="22"/>
        </w:rPr>
        <w:t xml:space="preserve"> </w:t>
      </w:r>
      <w:r w:rsidR="00547798">
        <w:rPr>
          <w:rFonts w:cs="Times New Roman"/>
          <w:sz w:val="22"/>
        </w:rPr>
        <w:t xml:space="preserve">list </w:t>
      </w:r>
      <w:r w:rsidR="00372C30">
        <w:rPr>
          <w:rFonts w:cs="Times New Roman"/>
          <w:sz w:val="22"/>
        </w:rPr>
        <w:t xml:space="preserve">those articles that used LRS </w:t>
      </w:r>
      <w:r w:rsidR="006F1DCB">
        <w:rPr>
          <w:rFonts w:cs="Times New Roman"/>
          <w:sz w:val="22"/>
        </w:rPr>
        <w:t>to study mutations previously found by other genetic techniques</w:t>
      </w:r>
      <w:r w:rsidR="002076D2">
        <w:rPr>
          <w:rFonts w:cs="Times New Roman"/>
          <w:sz w:val="22"/>
        </w:rPr>
        <w:t xml:space="preserve"> and </w:t>
      </w:r>
      <w:r w:rsidR="001744B2">
        <w:rPr>
          <w:rFonts w:cs="Times New Roman"/>
          <w:sz w:val="22"/>
        </w:rPr>
        <w:t xml:space="preserve">are </w:t>
      </w:r>
      <w:r w:rsidR="002076D2">
        <w:rPr>
          <w:rFonts w:cs="Times New Roman"/>
          <w:sz w:val="22"/>
        </w:rPr>
        <w:t>not included in Table 2 of the manuscript.</w:t>
      </w:r>
    </w:p>
    <w:p w14:paraId="27903737" w14:textId="62A2FBD1" w:rsidR="00AF724A" w:rsidRDefault="00AF724A" w:rsidP="00C20B5E">
      <w:pPr>
        <w:pStyle w:val="NoSpacing"/>
        <w:rPr>
          <w:rFonts w:cs="Times New Roman"/>
          <w:sz w:val="22"/>
        </w:rPr>
      </w:pPr>
    </w:p>
    <w:p w14:paraId="21A35BAB" w14:textId="13006153" w:rsidR="00AF724A" w:rsidRDefault="00AF724A">
      <w:pPr>
        <w:rPr>
          <w:rFonts w:eastAsiaTheme="minorHAnsi"/>
          <w:color w:val="auto"/>
          <w:kern w:val="0"/>
          <w:sz w:val="22"/>
          <w:szCs w:val="22"/>
          <w:lang w:val="en-US" w:eastAsia="en-US"/>
        </w:rPr>
      </w:pPr>
      <w:r>
        <w:rPr>
          <w:sz w:val="22"/>
        </w:rPr>
        <w:br w:type="page"/>
      </w:r>
    </w:p>
    <w:p w14:paraId="219B89A7" w14:textId="2053C624" w:rsidR="00AF724A" w:rsidRPr="008A70AA" w:rsidRDefault="00AF724A" w:rsidP="00AF724A">
      <w:pPr>
        <w:pStyle w:val="Heading1"/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Toc40908020"/>
      <w:r w:rsidRPr="008A70AA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>Supplementary Table: Search terms</w:t>
      </w:r>
      <w:bookmarkEnd w:id="0"/>
      <w:r w:rsidRPr="008A70AA">
        <w:rPr>
          <w:rFonts w:ascii="Arial" w:hAnsi="Arial" w:cs="Arial"/>
          <w:b/>
          <w:bCs/>
          <w:color w:val="auto"/>
          <w:sz w:val="20"/>
          <w:szCs w:val="20"/>
        </w:rPr>
        <w:t xml:space="preserve"> </w:t>
      </w:r>
    </w:p>
    <w:p w14:paraId="66FC9CBD" w14:textId="77777777" w:rsidR="00AF724A" w:rsidRPr="008A70AA" w:rsidRDefault="00AF724A" w:rsidP="00AF724A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8190"/>
      </w:tblGrid>
      <w:tr w:rsidR="00AF724A" w:rsidRPr="00342328" w14:paraId="583314BC" w14:textId="77777777" w:rsidTr="00D152E5">
        <w:tc>
          <w:tcPr>
            <w:tcW w:w="8630" w:type="dxa"/>
            <w:gridSpan w:val="2"/>
            <w:shd w:val="clear" w:color="auto" w:fill="BFBFBF" w:themeFill="background1" w:themeFillShade="BF"/>
          </w:tcPr>
          <w:p w14:paraId="0415ED09" w14:textId="77777777" w:rsidR="00AF724A" w:rsidRPr="00342328" w:rsidRDefault="00AF724A" w:rsidP="00D152E5">
            <w:pPr>
              <w:pStyle w:val="NoSpacing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proofErr w:type="spellStart"/>
            <w:r w:rsidRPr="00342328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Pubmed</w:t>
            </w:r>
            <w:proofErr w:type="spellEnd"/>
            <w:r w:rsidRPr="00342328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 xml:space="preserve"> (MEDLINE)</w:t>
            </w:r>
          </w:p>
        </w:tc>
      </w:tr>
      <w:tr w:rsidR="00AF724A" w:rsidRPr="00342328" w14:paraId="286C124E" w14:textId="77777777" w:rsidTr="00D152E5">
        <w:tc>
          <w:tcPr>
            <w:tcW w:w="440" w:type="dxa"/>
          </w:tcPr>
          <w:p w14:paraId="3AAF5F6B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</w:p>
        </w:tc>
        <w:tc>
          <w:tcPr>
            <w:tcW w:w="8190" w:type="dxa"/>
          </w:tcPr>
          <w:p w14:paraId="74EC4DA8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long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read"[Title/Abstract]</w:t>
            </w:r>
          </w:p>
        </w:tc>
      </w:tr>
      <w:tr w:rsidR="00AF724A" w:rsidRPr="00342328" w14:paraId="7297EEB9" w14:textId="77777777" w:rsidTr="00D152E5">
        <w:tc>
          <w:tcPr>
            <w:tcW w:w="440" w:type="dxa"/>
          </w:tcPr>
          <w:p w14:paraId="5506FFF2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</w:t>
            </w:r>
          </w:p>
        </w:tc>
        <w:tc>
          <w:tcPr>
            <w:tcW w:w="8190" w:type="dxa"/>
          </w:tcPr>
          <w:p w14:paraId="0895B6F1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third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generation sequencing"[Title/Abstract]</w:t>
            </w:r>
          </w:p>
        </w:tc>
      </w:tr>
      <w:tr w:rsidR="00AF724A" w:rsidRPr="00342328" w14:paraId="0F7BDDAC" w14:textId="77777777" w:rsidTr="00D152E5">
        <w:tc>
          <w:tcPr>
            <w:tcW w:w="440" w:type="dxa"/>
          </w:tcPr>
          <w:p w14:paraId="49AE31BB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3</w:t>
            </w:r>
          </w:p>
        </w:tc>
        <w:tc>
          <w:tcPr>
            <w:tcW w:w="8190" w:type="dxa"/>
          </w:tcPr>
          <w:p w14:paraId="3AB6BCF5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single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molecule real time"[Title/Abstract]</w:t>
            </w:r>
          </w:p>
        </w:tc>
      </w:tr>
      <w:tr w:rsidR="00AF724A" w:rsidRPr="00342328" w14:paraId="3270BE0D" w14:textId="77777777" w:rsidTr="00D152E5">
        <w:tc>
          <w:tcPr>
            <w:tcW w:w="440" w:type="dxa"/>
          </w:tcPr>
          <w:p w14:paraId="1DF3BAB8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4</w:t>
            </w:r>
          </w:p>
        </w:tc>
        <w:tc>
          <w:tcPr>
            <w:tcW w:w="8190" w:type="dxa"/>
          </w:tcPr>
          <w:p w14:paraId="2A4EF744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spellStart"/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smrt</w:t>
            </w:r>
            <w:proofErr w:type="spellEnd"/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sequencing"[Title/Abstract]</w:t>
            </w:r>
          </w:p>
        </w:tc>
      </w:tr>
      <w:tr w:rsidR="00AF724A" w:rsidRPr="00342328" w14:paraId="78775B09" w14:textId="77777777" w:rsidTr="00D152E5">
        <w:tc>
          <w:tcPr>
            <w:tcW w:w="440" w:type="dxa"/>
          </w:tcPr>
          <w:p w14:paraId="2A37C41A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5</w:t>
            </w:r>
          </w:p>
        </w:tc>
        <w:tc>
          <w:tcPr>
            <w:tcW w:w="8190" w:type="dxa"/>
          </w:tcPr>
          <w:p w14:paraId="386AE8F2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nanopore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sequencing"[</w:t>
            </w: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</w:tr>
      <w:tr w:rsidR="00AF724A" w:rsidRPr="00342328" w14:paraId="0A761340" w14:textId="77777777" w:rsidTr="00D152E5">
        <w:tc>
          <w:tcPr>
            <w:tcW w:w="440" w:type="dxa"/>
          </w:tcPr>
          <w:p w14:paraId="15EC6148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6</w:t>
            </w:r>
          </w:p>
        </w:tc>
        <w:tc>
          <w:tcPr>
            <w:tcW w:w="8190" w:type="dxa"/>
          </w:tcPr>
          <w:p w14:paraId="285CC81F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nanopore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sequencing"[Title/Abstract]</w:t>
            </w:r>
          </w:p>
        </w:tc>
      </w:tr>
      <w:tr w:rsidR="00AF724A" w:rsidRPr="00342328" w14:paraId="61774960" w14:textId="77777777" w:rsidTr="00D152E5">
        <w:tc>
          <w:tcPr>
            <w:tcW w:w="440" w:type="dxa"/>
          </w:tcPr>
          <w:p w14:paraId="6ECD2463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7</w:t>
            </w:r>
          </w:p>
        </w:tc>
        <w:tc>
          <w:tcPr>
            <w:tcW w:w="8190" w:type="dxa"/>
          </w:tcPr>
          <w:p w14:paraId="4EF9D543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pacbio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[Title/Abstract]</w:t>
            </w:r>
          </w:p>
        </w:tc>
      </w:tr>
      <w:tr w:rsidR="00AF724A" w:rsidRPr="00342328" w14:paraId="512910DA" w14:textId="77777777" w:rsidTr="00D152E5">
        <w:tc>
          <w:tcPr>
            <w:tcW w:w="440" w:type="dxa"/>
          </w:tcPr>
          <w:p w14:paraId="3846C024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8</w:t>
            </w:r>
          </w:p>
        </w:tc>
        <w:tc>
          <w:tcPr>
            <w:tcW w:w="8190" w:type="dxa"/>
          </w:tcPr>
          <w:p w14:paraId="0D45FDDF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oxford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nanopore"[Title/Abstract]</w:t>
            </w:r>
          </w:p>
        </w:tc>
      </w:tr>
      <w:tr w:rsidR="00AF724A" w:rsidRPr="00342328" w14:paraId="1E1E3264" w14:textId="77777777" w:rsidTr="00D152E5">
        <w:tc>
          <w:tcPr>
            <w:tcW w:w="440" w:type="dxa"/>
          </w:tcPr>
          <w:p w14:paraId="2F7867EB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9</w:t>
            </w:r>
          </w:p>
        </w:tc>
        <w:tc>
          <w:tcPr>
            <w:tcW w:w="8190" w:type="dxa"/>
          </w:tcPr>
          <w:p w14:paraId="39376B5A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minion"[Title/Abstract]</w:t>
            </w:r>
          </w:p>
        </w:tc>
      </w:tr>
      <w:tr w:rsidR="003D611F" w:rsidRPr="00342328" w14:paraId="025B20FA" w14:textId="77777777" w:rsidTr="00D152E5">
        <w:tc>
          <w:tcPr>
            <w:tcW w:w="440" w:type="dxa"/>
          </w:tcPr>
          <w:p w14:paraId="2957322E" w14:textId="0CA253F5" w:rsidR="003D611F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  <w:r w:rsidRPr="00422BD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90" w:type="dxa"/>
          </w:tcPr>
          <w:p w14:paraId="112CE508" w14:textId="03E22D77" w:rsidR="003D611F" w:rsidRPr="00422BD9" w:rsidRDefault="00C25885" w:rsidP="00C25885">
            <w:pPr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promethion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"[Title/Abstract]</w:t>
            </w:r>
          </w:p>
        </w:tc>
      </w:tr>
      <w:tr w:rsidR="00AF724A" w:rsidRPr="00342328" w14:paraId="07FD26C3" w14:textId="77777777" w:rsidTr="00D152E5">
        <w:tc>
          <w:tcPr>
            <w:tcW w:w="440" w:type="dxa"/>
          </w:tcPr>
          <w:p w14:paraId="077FDFE0" w14:textId="7F8F041D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</w:p>
        </w:tc>
        <w:tc>
          <w:tcPr>
            <w:tcW w:w="8190" w:type="dxa"/>
          </w:tcPr>
          <w:p w14:paraId="4FBC5B08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gridion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[Title/Abstract]</w:t>
            </w:r>
          </w:p>
        </w:tc>
      </w:tr>
      <w:tr w:rsidR="00422BD9" w:rsidRPr="00342328" w14:paraId="6D58985F" w14:textId="77777777" w:rsidTr="00D152E5">
        <w:tc>
          <w:tcPr>
            <w:tcW w:w="440" w:type="dxa"/>
          </w:tcPr>
          <w:p w14:paraId="6D4ACD8A" w14:textId="3C290764" w:rsidR="00422BD9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2</w:t>
            </w:r>
          </w:p>
        </w:tc>
        <w:tc>
          <w:tcPr>
            <w:tcW w:w="8190" w:type="dxa"/>
          </w:tcPr>
          <w:p w14:paraId="69BC06AA" w14:textId="09F3CCB6" w:rsidR="00422BD9" w:rsidRPr="00422BD9" w:rsidRDefault="00AE5124" w:rsidP="00422BD9">
            <w:pPr>
              <w:pStyle w:val="NormalWeb"/>
              <w:spacing w:before="0" w:beforeAutospacing="0" w:after="0" w:afterAutospacing="0"/>
              <w:rPr>
                <w:rStyle w:val="Strong"/>
                <w:rFonts w:ascii="Arial" w:hAnsi="Arial" w:cs="Arial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="00422BD9" w:rsidRPr="00422BD9">
              <w:rPr>
                <w:rFonts w:ascii="Arial" w:hAnsi="Arial" w:cs="Arial"/>
                <w:color w:val="211E1E"/>
                <w:sz w:val="20"/>
                <w:szCs w:val="20"/>
              </w:rPr>
              <w:t>SmidgION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730B0C22" w14:textId="77777777" w:rsidTr="00D152E5">
        <w:tc>
          <w:tcPr>
            <w:tcW w:w="440" w:type="dxa"/>
          </w:tcPr>
          <w:p w14:paraId="15C4CD0D" w14:textId="552A623B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3</w:t>
            </w:r>
          </w:p>
        </w:tc>
        <w:tc>
          <w:tcPr>
            <w:tcW w:w="8190" w:type="dxa"/>
          </w:tcPr>
          <w:p w14:paraId="39FB26C4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nervous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system diseases"[</w:t>
            </w: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</w:tr>
      <w:tr w:rsidR="00AF724A" w:rsidRPr="00342328" w14:paraId="65410458" w14:textId="77777777" w:rsidTr="00D152E5">
        <w:tc>
          <w:tcPr>
            <w:tcW w:w="440" w:type="dxa"/>
          </w:tcPr>
          <w:p w14:paraId="09DD79E1" w14:textId="7E56923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4</w:t>
            </w:r>
          </w:p>
        </w:tc>
        <w:tc>
          <w:tcPr>
            <w:tcW w:w="8190" w:type="dxa"/>
          </w:tcPr>
          <w:p w14:paraId="1099543B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nerve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tissue proteins"[</w:t>
            </w: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</w:tr>
      <w:tr w:rsidR="00AF724A" w:rsidRPr="00342328" w14:paraId="091B6191" w14:textId="77777777" w:rsidTr="00D152E5">
        <w:tc>
          <w:tcPr>
            <w:tcW w:w="440" w:type="dxa"/>
          </w:tcPr>
          <w:p w14:paraId="0A50848E" w14:textId="1F9A493D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5</w:t>
            </w:r>
          </w:p>
        </w:tc>
        <w:tc>
          <w:tcPr>
            <w:tcW w:w="8190" w:type="dxa"/>
          </w:tcPr>
          <w:p w14:paraId="4DF9F43B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c9orf72 protein"[</w:t>
            </w: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</w:tr>
      <w:tr w:rsidR="00AF724A" w:rsidRPr="00342328" w14:paraId="0BE9F74D" w14:textId="77777777" w:rsidTr="00D152E5">
        <w:tc>
          <w:tcPr>
            <w:tcW w:w="440" w:type="dxa"/>
          </w:tcPr>
          <w:p w14:paraId="7A7A9AE4" w14:textId="621D2752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6</w:t>
            </w:r>
          </w:p>
        </w:tc>
        <w:tc>
          <w:tcPr>
            <w:tcW w:w="8190" w:type="dxa"/>
          </w:tcPr>
          <w:p w14:paraId="4C9504E7" w14:textId="202E10BD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neuro*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36BCA59E" w14:textId="77777777" w:rsidTr="00D152E5">
        <w:tc>
          <w:tcPr>
            <w:tcW w:w="440" w:type="dxa"/>
          </w:tcPr>
          <w:p w14:paraId="29C0EF3C" w14:textId="16419B62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7</w:t>
            </w:r>
          </w:p>
        </w:tc>
        <w:tc>
          <w:tcPr>
            <w:tcW w:w="8190" w:type="dxa"/>
          </w:tcPr>
          <w:p w14:paraId="69A6955B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nervous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system"[Title/Abstract]</w:t>
            </w:r>
          </w:p>
        </w:tc>
      </w:tr>
      <w:tr w:rsidR="005616AD" w:rsidRPr="00342328" w14:paraId="1A555EA9" w14:textId="77777777" w:rsidTr="00D152E5">
        <w:tc>
          <w:tcPr>
            <w:tcW w:w="440" w:type="dxa"/>
          </w:tcPr>
          <w:p w14:paraId="451720E2" w14:textId="15A3188A" w:rsidR="005616AD" w:rsidRPr="00422BD9" w:rsidRDefault="00BE5341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8</w:t>
            </w:r>
          </w:p>
        </w:tc>
        <w:tc>
          <w:tcPr>
            <w:tcW w:w="8190" w:type="dxa"/>
          </w:tcPr>
          <w:p w14:paraId="23554C1B" w14:textId="142C3C9A" w:rsidR="005616AD" w:rsidRPr="00422BD9" w:rsidRDefault="00AE5124" w:rsidP="00CC0A73">
            <w:pPr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t</w:t>
            </w:r>
            <w:r w:rsidR="00CC0A73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remor</w:t>
            </w: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r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Title/Abstract]</w:t>
            </w:r>
          </w:p>
        </w:tc>
      </w:tr>
      <w:tr w:rsidR="00CC0A73" w:rsidRPr="00342328" w14:paraId="2EE63413" w14:textId="77777777" w:rsidTr="00D152E5">
        <w:tc>
          <w:tcPr>
            <w:tcW w:w="440" w:type="dxa"/>
          </w:tcPr>
          <w:p w14:paraId="2528B225" w14:textId="3AD1ABED" w:rsidR="00CC0A73" w:rsidRPr="00422BD9" w:rsidRDefault="00BE5341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9</w:t>
            </w:r>
          </w:p>
        </w:tc>
        <w:tc>
          <w:tcPr>
            <w:tcW w:w="8190" w:type="dxa"/>
          </w:tcPr>
          <w:p w14:paraId="2546F9B4" w14:textId="0C960BE2" w:rsidR="00CC0A73" w:rsidRPr="00422BD9" w:rsidRDefault="00AE5124" w:rsidP="00CC0A73">
            <w:pPr>
              <w:rPr>
                <w:rStyle w:val="Strong"/>
                <w:rFonts w:ascii="Arial" w:eastAsiaTheme="majorEastAsia" w:hAnsi="Arial" w:cs="Arial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t</w:t>
            </w:r>
            <w:r w:rsidR="00CC0A73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remulous</w:t>
            </w: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037E45FB" w14:textId="77777777" w:rsidTr="00D152E5">
        <w:tc>
          <w:tcPr>
            <w:tcW w:w="440" w:type="dxa"/>
          </w:tcPr>
          <w:p w14:paraId="7E2A64E7" w14:textId="0016A299" w:rsidR="00AF724A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0</w:t>
            </w:r>
          </w:p>
        </w:tc>
        <w:tc>
          <w:tcPr>
            <w:tcW w:w="8190" w:type="dxa"/>
          </w:tcPr>
          <w:p w14:paraId="3B6DEF33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fragile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x syndrome"[Title/Abstract]</w:t>
            </w:r>
          </w:p>
        </w:tc>
      </w:tr>
      <w:tr w:rsidR="00AF724A" w:rsidRPr="00342328" w14:paraId="1A60A39E" w14:textId="77777777" w:rsidTr="00D152E5">
        <w:tc>
          <w:tcPr>
            <w:tcW w:w="440" w:type="dxa"/>
          </w:tcPr>
          <w:p w14:paraId="1E4F687B" w14:textId="0C6F533F" w:rsidR="00AF724A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1</w:t>
            </w:r>
          </w:p>
        </w:tc>
        <w:tc>
          <w:tcPr>
            <w:tcW w:w="8190" w:type="dxa"/>
          </w:tcPr>
          <w:p w14:paraId="6767F64C" w14:textId="56A9629B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epilep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*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BE5341" w:rsidRPr="00342328" w14:paraId="7C21A80F" w14:textId="77777777" w:rsidTr="00D152E5">
        <w:tc>
          <w:tcPr>
            <w:tcW w:w="440" w:type="dxa"/>
          </w:tcPr>
          <w:p w14:paraId="001AB37E" w14:textId="1F3ADD48" w:rsidR="00BE5341" w:rsidRPr="00422BD9" w:rsidRDefault="00BE5341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2</w:t>
            </w:r>
          </w:p>
        </w:tc>
        <w:tc>
          <w:tcPr>
            <w:tcW w:w="8190" w:type="dxa"/>
          </w:tcPr>
          <w:p w14:paraId="1B64912A" w14:textId="08440F92" w:rsidR="00BE5341" w:rsidRPr="00422BD9" w:rsidRDefault="00422BD9" w:rsidP="00D152E5">
            <w:pPr>
              <w:pStyle w:val="NoSpacing"/>
              <w:rPr>
                <w:rStyle w:val="Strong"/>
                <w:rFonts w:ascii="Arial" w:hAnsi="Arial" w:cs="Arial"/>
                <w:color w:val="212121"/>
                <w:kern w:val="2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m</w:t>
            </w:r>
            <w:r w:rsidR="00BE5341" w:rsidRPr="00422BD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yoclon</w:t>
            </w:r>
            <w:proofErr w:type="spellEnd"/>
            <w:r w:rsidR="00BE5341" w:rsidRPr="00422BD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*</w:t>
            </w: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3EC942F3" w14:textId="77777777" w:rsidTr="00D152E5">
        <w:tc>
          <w:tcPr>
            <w:tcW w:w="440" w:type="dxa"/>
          </w:tcPr>
          <w:p w14:paraId="0871AE5B" w14:textId="3DBC1CA8" w:rsidR="00AF724A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3</w:t>
            </w:r>
          </w:p>
        </w:tc>
        <w:tc>
          <w:tcPr>
            <w:tcW w:w="8190" w:type="dxa"/>
          </w:tcPr>
          <w:p w14:paraId="0C3A9741" w14:textId="6B4DC878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ataxi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*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0C247751" w14:textId="77777777" w:rsidTr="00D152E5">
        <w:tc>
          <w:tcPr>
            <w:tcW w:w="440" w:type="dxa"/>
          </w:tcPr>
          <w:p w14:paraId="4A1A2FCE" w14:textId="3F3F9A66" w:rsidR="00AF724A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4</w:t>
            </w:r>
          </w:p>
        </w:tc>
        <w:tc>
          <w:tcPr>
            <w:tcW w:w="8190" w:type="dxa"/>
          </w:tcPr>
          <w:p w14:paraId="69A8CF45" w14:textId="6F96DC1F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dystroph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*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0F5D93A7" w14:textId="77777777" w:rsidTr="00D152E5">
        <w:tc>
          <w:tcPr>
            <w:tcW w:w="440" w:type="dxa"/>
          </w:tcPr>
          <w:p w14:paraId="6E020B75" w14:textId="4DE03F30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5</w:t>
            </w:r>
          </w:p>
        </w:tc>
        <w:tc>
          <w:tcPr>
            <w:tcW w:w="8190" w:type="dxa"/>
          </w:tcPr>
          <w:p w14:paraId="5F7E67B6" w14:textId="2308EE23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parkinson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*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3A13B1E8" w14:textId="77777777" w:rsidTr="00D152E5">
        <w:tc>
          <w:tcPr>
            <w:tcW w:w="440" w:type="dxa"/>
          </w:tcPr>
          <w:p w14:paraId="13F61BAD" w14:textId="201FE542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6</w:t>
            </w:r>
          </w:p>
        </w:tc>
        <w:tc>
          <w:tcPr>
            <w:tcW w:w="8190" w:type="dxa"/>
          </w:tcPr>
          <w:p w14:paraId="6390838D" w14:textId="224F3385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huntingt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*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5F8CBC16" w14:textId="77777777" w:rsidTr="00D152E5">
        <w:tc>
          <w:tcPr>
            <w:tcW w:w="440" w:type="dxa"/>
          </w:tcPr>
          <w:p w14:paraId="209CEA86" w14:textId="71A164B8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7</w:t>
            </w:r>
          </w:p>
        </w:tc>
        <w:tc>
          <w:tcPr>
            <w:tcW w:w="8190" w:type="dxa"/>
          </w:tcPr>
          <w:p w14:paraId="3EDDD6F8" w14:textId="697C55EB" w:rsidR="00AF724A" w:rsidRPr="00422BD9" w:rsidRDefault="00AE5124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alzheimer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0D0F28" w:rsidRPr="00342328" w14:paraId="71C0D2EE" w14:textId="77777777" w:rsidTr="00D152E5">
        <w:tc>
          <w:tcPr>
            <w:tcW w:w="440" w:type="dxa"/>
          </w:tcPr>
          <w:p w14:paraId="4E57BD7D" w14:textId="74B7533F" w:rsidR="000D0F28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8</w:t>
            </w:r>
          </w:p>
        </w:tc>
        <w:tc>
          <w:tcPr>
            <w:tcW w:w="8190" w:type="dxa"/>
          </w:tcPr>
          <w:p w14:paraId="170D3BEE" w14:textId="0418F54B" w:rsidR="000D0F28" w:rsidRPr="00422BD9" w:rsidRDefault="00C37712" w:rsidP="00D152E5">
            <w:pPr>
              <w:pStyle w:val="NoSpacing"/>
              <w:rPr>
                <w:rStyle w:val="Strong"/>
                <w:rFonts w:ascii="Arial" w:hAnsi="Arial" w:cs="Arial"/>
                <w:color w:val="212121"/>
                <w:kern w:val="2"/>
                <w:sz w:val="20"/>
                <w:szCs w:val="20"/>
                <w:shd w:val="clear" w:color="auto" w:fill="FFFFFF"/>
              </w:rPr>
            </w:pPr>
            <w:r w:rsidRPr="00422BD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ement</w:t>
            </w:r>
            <w:r w:rsidRPr="00422BD9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*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362C4D74" w14:textId="77777777" w:rsidTr="00D152E5">
        <w:tc>
          <w:tcPr>
            <w:tcW w:w="440" w:type="dxa"/>
          </w:tcPr>
          <w:p w14:paraId="35188996" w14:textId="6EC67271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2</w:t>
            </w:r>
            <w:r w:rsidR="00422BD9" w:rsidRPr="00422BD9">
              <w:rPr>
                <w:rFonts w:ascii="Arial" w:hAnsi="Arial" w:cs="Arial"/>
                <w:kern w:val="2"/>
                <w:sz w:val="20"/>
                <w:szCs w:val="20"/>
              </w:rPr>
              <w:t>9</w:t>
            </w:r>
          </w:p>
        </w:tc>
        <w:tc>
          <w:tcPr>
            <w:tcW w:w="8190" w:type="dxa"/>
          </w:tcPr>
          <w:p w14:paraId="0963010F" w14:textId="53CEED3F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leukod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*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12FC9C8A" w14:textId="77777777" w:rsidTr="00D152E5">
        <w:tc>
          <w:tcPr>
            <w:tcW w:w="440" w:type="dxa"/>
          </w:tcPr>
          <w:p w14:paraId="5CA42D09" w14:textId="3B468D5B" w:rsidR="00AF724A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30</w:t>
            </w:r>
          </w:p>
        </w:tc>
        <w:tc>
          <w:tcPr>
            <w:tcW w:w="8190" w:type="dxa"/>
          </w:tcPr>
          <w:p w14:paraId="2160A091" w14:textId="6D6A2428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leukoe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*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DA0432" w:rsidRPr="00342328" w14:paraId="69491586" w14:textId="77777777" w:rsidTr="00D152E5">
        <w:tc>
          <w:tcPr>
            <w:tcW w:w="440" w:type="dxa"/>
          </w:tcPr>
          <w:p w14:paraId="7BBF0949" w14:textId="3652231D" w:rsidR="00DA0432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31</w:t>
            </w:r>
          </w:p>
        </w:tc>
        <w:tc>
          <w:tcPr>
            <w:tcW w:w="8190" w:type="dxa"/>
          </w:tcPr>
          <w:p w14:paraId="6AD4302D" w14:textId="70DFA6B0" w:rsidR="00DA0432" w:rsidRPr="00422BD9" w:rsidRDefault="00AE5124" w:rsidP="00DA0432">
            <w:pPr>
              <w:pStyle w:val="NormalWeb"/>
              <w:spacing w:before="0" w:beforeAutospacing="0" w:after="0" w:afterAutospacing="0"/>
              <w:rPr>
                <w:rStyle w:val="Strong"/>
                <w:rFonts w:ascii="Arial" w:hAnsi="Arial" w:cs="Arial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="00DA0432" w:rsidRPr="00422BD9">
              <w:rPr>
                <w:rFonts w:ascii="Arial" w:hAnsi="Arial" w:cs="Arial"/>
                <w:color w:val="211E1E"/>
                <w:sz w:val="20"/>
                <w:szCs w:val="20"/>
              </w:rPr>
              <w:t>neuronal</w:t>
            </w:r>
            <w:proofErr w:type="gramEnd"/>
            <w:r w:rsidR="00DA0432" w:rsidRPr="00422BD9">
              <w:rPr>
                <w:rFonts w:ascii="Arial" w:hAnsi="Arial" w:cs="Arial"/>
                <w:color w:val="211E1E"/>
                <w:sz w:val="20"/>
                <w:szCs w:val="20"/>
              </w:rPr>
              <w:t xml:space="preserve"> intranuclear inclusion disease</w:t>
            </w: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1032ED" w:rsidRPr="00342328" w14:paraId="04C5AF6C" w14:textId="77777777" w:rsidTr="00D152E5">
        <w:tc>
          <w:tcPr>
            <w:tcW w:w="440" w:type="dxa"/>
          </w:tcPr>
          <w:p w14:paraId="2F1A4925" w14:textId="6590B43E" w:rsidR="001032ED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32</w:t>
            </w:r>
          </w:p>
        </w:tc>
        <w:tc>
          <w:tcPr>
            <w:tcW w:w="8190" w:type="dxa"/>
          </w:tcPr>
          <w:p w14:paraId="1E74E018" w14:textId="390DD994" w:rsidR="001032ED" w:rsidRPr="00422BD9" w:rsidRDefault="00AE5124" w:rsidP="00DA04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1E1E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proofErr w:type="spellStart"/>
            <w:proofErr w:type="gramStart"/>
            <w:r w:rsidR="001032ED" w:rsidRPr="00422BD9">
              <w:rPr>
                <w:rFonts w:ascii="Arial" w:hAnsi="Arial" w:cs="Arial"/>
                <w:color w:val="211E1E"/>
                <w:sz w:val="20"/>
                <w:szCs w:val="20"/>
              </w:rPr>
              <w:t>oculopharyngodistal</w:t>
            </w:r>
            <w:proofErr w:type="spellEnd"/>
            <w:proofErr w:type="gramEnd"/>
            <w:r w:rsidR="001032ED" w:rsidRPr="00422BD9">
              <w:rPr>
                <w:rFonts w:ascii="Arial" w:hAnsi="Arial" w:cs="Arial"/>
                <w:color w:val="211E1E"/>
                <w:sz w:val="20"/>
                <w:szCs w:val="20"/>
              </w:rPr>
              <w:t xml:space="preserve"> myopathy</w:t>
            </w: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D67E4E" w:rsidRPr="00342328" w14:paraId="7B926018" w14:textId="77777777" w:rsidTr="00D152E5">
        <w:tc>
          <w:tcPr>
            <w:tcW w:w="440" w:type="dxa"/>
          </w:tcPr>
          <w:p w14:paraId="7411D0CF" w14:textId="1E5AA2CA" w:rsidR="00D67E4E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33</w:t>
            </w:r>
          </w:p>
        </w:tc>
        <w:tc>
          <w:tcPr>
            <w:tcW w:w="8190" w:type="dxa"/>
          </w:tcPr>
          <w:p w14:paraId="6A849699" w14:textId="15709E9F" w:rsidR="00D67E4E" w:rsidRPr="00422BD9" w:rsidRDefault="00D67E4E" w:rsidP="00DA04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11E1E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"</w:t>
            </w:r>
            <w:proofErr w:type="gram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otor</w:t>
            </w:r>
            <w:proofErr w:type="gram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neuron disease"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D83E33" w:rsidRPr="00342328" w14:paraId="2596D113" w14:textId="77777777" w:rsidTr="00D152E5">
        <w:tc>
          <w:tcPr>
            <w:tcW w:w="440" w:type="dxa"/>
          </w:tcPr>
          <w:p w14:paraId="67514EB0" w14:textId="7C5F19E9" w:rsidR="00D83E33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34</w:t>
            </w:r>
          </w:p>
        </w:tc>
        <w:tc>
          <w:tcPr>
            <w:tcW w:w="8190" w:type="dxa"/>
          </w:tcPr>
          <w:p w14:paraId="3544A5BB" w14:textId="4C735BF2" w:rsidR="00D83E33" w:rsidRPr="00422BD9" w:rsidRDefault="00D83E33" w:rsidP="00D152E5">
            <w:pPr>
              <w:pStyle w:val="NoSpacing"/>
              <w:rPr>
                <w:rStyle w:val="Strong"/>
                <w:rFonts w:ascii="Arial" w:hAnsi="Arial" w:cs="Arial"/>
                <w:color w:val="212121"/>
                <w:kern w:val="2"/>
                <w:sz w:val="20"/>
                <w:szCs w:val="20"/>
                <w:shd w:val="clear" w:color="auto" w:fill="FFFFFF"/>
              </w:rPr>
            </w:pPr>
            <w:r w:rsidRPr="00422BD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422BD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myotrophic</w:t>
            </w:r>
            <w:proofErr w:type="gramEnd"/>
            <w:r w:rsidRPr="00422BD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lateral sclerosis"</w:t>
            </w:r>
            <w:r w:rsidR="00422BD9"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1D0206" w:rsidRPr="00342328" w14:paraId="56721D37" w14:textId="77777777" w:rsidTr="00D152E5">
        <w:tc>
          <w:tcPr>
            <w:tcW w:w="440" w:type="dxa"/>
          </w:tcPr>
          <w:p w14:paraId="0C89FA23" w14:textId="1BE3F469" w:rsidR="001D0206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35</w:t>
            </w:r>
          </w:p>
        </w:tc>
        <w:tc>
          <w:tcPr>
            <w:tcW w:w="8190" w:type="dxa"/>
          </w:tcPr>
          <w:p w14:paraId="244DC458" w14:textId="06D1DD21" w:rsidR="001D0206" w:rsidRPr="00422BD9" w:rsidRDefault="00422BD9" w:rsidP="00D152E5">
            <w:pPr>
              <w:pStyle w:val="NoSpacing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</w:t>
            </w:r>
            <w:r w:rsidR="005616AD" w:rsidRPr="00422BD9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yston</w:t>
            </w:r>
            <w:proofErr w:type="spellEnd"/>
            <w:r w:rsidR="005616AD" w:rsidRPr="00422BD9"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*</w:t>
            </w: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[Title/Abstract]</w:t>
            </w:r>
          </w:p>
        </w:tc>
      </w:tr>
      <w:tr w:rsidR="00AF724A" w:rsidRPr="00342328" w14:paraId="7B8BA14B" w14:textId="77777777" w:rsidTr="00D152E5">
        <w:tc>
          <w:tcPr>
            <w:tcW w:w="440" w:type="dxa"/>
          </w:tcPr>
          <w:p w14:paraId="000E2703" w14:textId="4DAB4648" w:rsidR="00AF724A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36</w:t>
            </w:r>
          </w:p>
        </w:tc>
        <w:tc>
          <w:tcPr>
            <w:tcW w:w="8190" w:type="dxa"/>
          </w:tcPr>
          <w:p w14:paraId="39FB5F81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animals"[</w:t>
            </w: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</w:tr>
      <w:tr w:rsidR="00AF724A" w:rsidRPr="00342328" w14:paraId="5DE1DFAE" w14:textId="77777777" w:rsidTr="00D152E5">
        <w:tc>
          <w:tcPr>
            <w:tcW w:w="440" w:type="dxa"/>
          </w:tcPr>
          <w:p w14:paraId="36B7A206" w14:textId="3F2EC4F9" w:rsidR="00AF724A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37</w:t>
            </w:r>
          </w:p>
        </w:tc>
        <w:tc>
          <w:tcPr>
            <w:tcW w:w="8190" w:type="dxa"/>
          </w:tcPr>
          <w:p w14:paraId="3DCF89AF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"humans"[</w:t>
            </w:r>
            <w:proofErr w:type="spellStart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422BD9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</w:tr>
      <w:tr w:rsidR="00AF724A" w:rsidRPr="00342328" w14:paraId="58FA3E07" w14:textId="77777777" w:rsidTr="00D152E5">
        <w:tc>
          <w:tcPr>
            <w:tcW w:w="440" w:type="dxa"/>
          </w:tcPr>
          <w:p w14:paraId="3D4EFFA3" w14:textId="00548C5D" w:rsidR="00AF724A" w:rsidRPr="00422BD9" w:rsidRDefault="00422BD9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38</w:t>
            </w:r>
          </w:p>
        </w:tc>
        <w:tc>
          <w:tcPr>
            <w:tcW w:w="8190" w:type="dxa"/>
          </w:tcPr>
          <w:p w14:paraId="1AB1D97F" w14:textId="5DA9139B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({OR #1-#1</w:t>
            </w:r>
            <w:r w:rsidR="004054EE">
              <w:rPr>
                <w:rFonts w:ascii="Arial" w:hAnsi="Arial" w:cs="Arial"/>
                <w:kern w:val="2"/>
                <w:sz w:val="20"/>
                <w:szCs w:val="20"/>
              </w:rPr>
              <w:t>2</w:t>
            </w: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}) AND ({OR #1</w:t>
            </w:r>
            <w:r w:rsidR="004054EE">
              <w:rPr>
                <w:rFonts w:ascii="Arial" w:hAnsi="Arial" w:cs="Arial"/>
                <w:kern w:val="2"/>
                <w:sz w:val="20"/>
                <w:szCs w:val="20"/>
              </w:rPr>
              <w:t>3</w:t>
            </w: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-#</w:t>
            </w:r>
            <w:r w:rsidR="004054EE">
              <w:rPr>
                <w:rFonts w:ascii="Arial" w:hAnsi="Arial" w:cs="Arial"/>
                <w:kern w:val="2"/>
                <w:sz w:val="20"/>
                <w:szCs w:val="20"/>
              </w:rPr>
              <w:t>35</w:t>
            </w: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}) NOT (#</w:t>
            </w:r>
            <w:r w:rsidR="004054EE">
              <w:rPr>
                <w:rFonts w:ascii="Arial" w:hAnsi="Arial" w:cs="Arial"/>
                <w:kern w:val="2"/>
                <w:sz w:val="20"/>
                <w:szCs w:val="20"/>
              </w:rPr>
              <w:t>36</w:t>
            </w: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 xml:space="preserve"> NOT #</w:t>
            </w:r>
            <w:r w:rsidR="004054EE">
              <w:rPr>
                <w:rFonts w:ascii="Arial" w:hAnsi="Arial" w:cs="Arial"/>
                <w:kern w:val="2"/>
                <w:sz w:val="20"/>
                <w:szCs w:val="20"/>
              </w:rPr>
              <w:t>37</w:t>
            </w:r>
            <w:r w:rsidRPr="00422BD9">
              <w:rPr>
                <w:rFonts w:ascii="Arial" w:hAnsi="Arial" w:cs="Arial"/>
                <w:kern w:val="2"/>
                <w:sz w:val="20"/>
                <w:szCs w:val="20"/>
              </w:rPr>
              <w:t>)</w:t>
            </w:r>
          </w:p>
          <w:p w14:paraId="33F1A957" w14:textId="77777777" w:rsidR="00AF724A" w:rsidRPr="00422BD9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AF724A" w:rsidRPr="00342328" w14:paraId="60A61994" w14:textId="77777777" w:rsidTr="00D152E5">
        <w:tc>
          <w:tcPr>
            <w:tcW w:w="8630" w:type="dxa"/>
            <w:gridSpan w:val="2"/>
            <w:shd w:val="clear" w:color="auto" w:fill="BFBFBF" w:themeFill="background1" w:themeFillShade="BF"/>
          </w:tcPr>
          <w:p w14:paraId="132A8111" w14:textId="77777777" w:rsidR="00AF724A" w:rsidRPr="00342328" w:rsidRDefault="00AF724A" w:rsidP="00D152E5">
            <w:pPr>
              <w:pStyle w:val="NoSpacing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Cochrane Central Register of Controlled Trials (CENTRAL)</w:t>
            </w:r>
          </w:p>
        </w:tc>
      </w:tr>
      <w:tr w:rsidR="00AF724A" w:rsidRPr="00342328" w14:paraId="6A3A6A8C" w14:textId="77777777" w:rsidTr="00D152E5">
        <w:tc>
          <w:tcPr>
            <w:tcW w:w="440" w:type="dxa"/>
          </w:tcPr>
          <w:p w14:paraId="5F3029A4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</w:p>
        </w:tc>
        <w:tc>
          <w:tcPr>
            <w:tcW w:w="8190" w:type="dxa"/>
          </w:tcPr>
          <w:p w14:paraId="55BA617A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[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mh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 xml:space="preserve"> “sequence analysis, DNA”]</w:t>
            </w:r>
          </w:p>
        </w:tc>
      </w:tr>
      <w:tr w:rsidR="00AF724A" w:rsidRPr="00342328" w14:paraId="53C3BE38" w14:textId="77777777" w:rsidTr="00D152E5">
        <w:tc>
          <w:tcPr>
            <w:tcW w:w="440" w:type="dxa"/>
          </w:tcPr>
          <w:p w14:paraId="5E1665E8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</w:t>
            </w:r>
          </w:p>
        </w:tc>
        <w:tc>
          <w:tcPr>
            <w:tcW w:w="8190" w:type="dxa"/>
          </w:tcPr>
          <w:p w14:paraId="1C506873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[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mh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 xml:space="preserve"> “High-Throughput Nucleotide Sequencing”]</w:t>
            </w:r>
          </w:p>
        </w:tc>
      </w:tr>
      <w:tr w:rsidR="00AF724A" w:rsidRPr="00342328" w14:paraId="2976BABB" w14:textId="77777777" w:rsidTr="00D152E5">
        <w:tc>
          <w:tcPr>
            <w:tcW w:w="440" w:type="dxa"/>
          </w:tcPr>
          <w:p w14:paraId="17655E43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3</w:t>
            </w:r>
          </w:p>
        </w:tc>
        <w:tc>
          <w:tcPr>
            <w:tcW w:w="8190" w:type="dxa"/>
          </w:tcPr>
          <w:p w14:paraId="26DDE3BE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342328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[</w:t>
            </w:r>
            <w:proofErr w:type="spellStart"/>
            <w:r w:rsidRPr="00342328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mh</w:t>
            </w:r>
            <w:proofErr w:type="spellEnd"/>
            <w:r w:rsidRPr="00342328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 xml:space="preserve"> "nanopore sequencing"]</w:t>
            </w:r>
          </w:p>
        </w:tc>
      </w:tr>
      <w:tr w:rsidR="00AF724A" w:rsidRPr="00342328" w14:paraId="16238BF6" w14:textId="77777777" w:rsidTr="00D152E5">
        <w:tc>
          <w:tcPr>
            <w:tcW w:w="440" w:type="dxa"/>
          </w:tcPr>
          <w:p w14:paraId="4AE64F15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4</w:t>
            </w:r>
          </w:p>
        </w:tc>
        <w:tc>
          <w:tcPr>
            <w:tcW w:w="8190" w:type="dxa"/>
          </w:tcPr>
          <w:p w14:paraId="0074A67C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Long NEXT read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AF724A" w:rsidRPr="00342328" w14:paraId="1B9AEBD1" w14:textId="77777777" w:rsidTr="00D152E5">
        <w:tc>
          <w:tcPr>
            <w:tcW w:w="440" w:type="dxa"/>
          </w:tcPr>
          <w:p w14:paraId="6CBD1696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5</w:t>
            </w:r>
          </w:p>
        </w:tc>
        <w:tc>
          <w:tcPr>
            <w:tcW w:w="8190" w:type="dxa"/>
          </w:tcPr>
          <w:p w14:paraId="2D186301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342328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 xml:space="preserve">("third generation" NEXT </w:t>
            </w:r>
            <w:proofErr w:type="spellStart"/>
            <w:r w:rsidRPr="00342328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seq</w:t>
            </w:r>
            <w:proofErr w:type="spellEnd"/>
            <w:r w:rsidRPr="00342328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*</w:t>
            </w:r>
            <w:proofErr w:type="gramStart"/>
            <w:r w:rsidRPr="00342328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):</w:t>
            </w:r>
            <w:proofErr w:type="spellStart"/>
            <w:r w:rsidRPr="00342328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ti</w:t>
            </w:r>
            <w:proofErr w:type="gramEnd"/>
            <w:r w:rsidRPr="00342328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,ab,kw</w:t>
            </w:r>
            <w:proofErr w:type="spellEnd"/>
          </w:p>
        </w:tc>
      </w:tr>
      <w:tr w:rsidR="00AF724A" w:rsidRPr="00342328" w14:paraId="2BE110CC" w14:textId="77777777" w:rsidTr="00D152E5">
        <w:tc>
          <w:tcPr>
            <w:tcW w:w="440" w:type="dxa"/>
          </w:tcPr>
          <w:p w14:paraId="21556B39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6</w:t>
            </w:r>
          </w:p>
        </w:tc>
        <w:tc>
          <w:tcPr>
            <w:tcW w:w="8190" w:type="dxa"/>
          </w:tcPr>
          <w:p w14:paraId="64FF2952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single molecule real time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AF724A" w:rsidRPr="00342328" w14:paraId="10815500" w14:textId="77777777" w:rsidTr="00D152E5">
        <w:tc>
          <w:tcPr>
            <w:tcW w:w="440" w:type="dxa"/>
          </w:tcPr>
          <w:p w14:paraId="744E2C10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7</w:t>
            </w:r>
          </w:p>
        </w:tc>
        <w:tc>
          <w:tcPr>
            <w:tcW w:w="8190" w:type="dxa"/>
          </w:tcPr>
          <w:p w14:paraId="75FD465D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smrt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 xml:space="preserve"> sequencing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AF724A" w:rsidRPr="00342328" w14:paraId="70298B19" w14:textId="77777777" w:rsidTr="00D152E5">
        <w:tc>
          <w:tcPr>
            <w:tcW w:w="440" w:type="dxa"/>
          </w:tcPr>
          <w:p w14:paraId="4CA6942D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8</w:t>
            </w:r>
          </w:p>
        </w:tc>
        <w:tc>
          <w:tcPr>
            <w:tcW w:w="8190" w:type="dxa"/>
          </w:tcPr>
          <w:p w14:paraId="2D8F5E83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nanopore sequencing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AF724A" w:rsidRPr="00342328" w14:paraId="6BEFF652" w14:textId="77777777" w:rsidTr="00D152E5">
        <w:tc>
          <w:tcPr>
            <w:tcW w:w="440" w:type="dxa"/>
          </w:tcPr>
          <w:p w14:paraId="04CA312D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9</w:t>
            </w:r>
          </w:p>
        </w:tc>
        <w:tc>
          <w:tcPr>
            <w:tcW w:w="8190" w:type="dxa"/>
          </w:tcPr>
          <w:p w14:paraId="5BCD3ED2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pacbio</w:t>
            </w:r>
            <w:proofErr w:type="spellEnd"/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AF724A" w:rsidRPr="00342328" w14:paraId="330E5DE8" w14:textId="77777777" w:rsidTr="00D152E5">
        <w:tc>
          <w:tcPr>
            <w:tcW w:w="440" w:type="dxa"/>
          </w:tcPr>
          <w:p w14:paraId="6FC9A78A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8190" w:type="dxa"/>
          </w:tcPr>
          <w:p w14:paraId="262D4DCC" w14:textId="77777777" w:rsidR="00AF724A" w:rsidRPr="00342328" w:rsidRDefault="00AF724A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oxford nanopore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E60D15" w:rsidRPr="00342328" w14:paraId="328D42EE" w14:textId="77777777" w:rsidTr="00D152E5">
        <w:tc>
          <w:tcPr>
            <w:tcW w:w="440" w:type="dxa"/>
          </w:tcPr>
          <w:p w14:paraId="7780D8D3" w14:textId="461FE157" w:rsidR="00E60D15" w:rsidRPr="00342328" w:rsidRDefault="009050F1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>11</w:t>
            </w:r>
          </w:p>
        </w:tc>
        <w:tc>
          <w:tcPr>
            <w:tcW w:w="8190" w:type="dxa"/>
          </w:tcPr>
          <w:p w14:paraId="250B0360" w14:textId="38B270F8" w:rsidR="00E60D15" w:rsidRPr="00342328" w:rsidRDefault="009050F1" w:rsidP="00D152E5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</w:t>
            </w:r>
            <w:proofErr w:type="spellStart"/>
            <w:r>
              <w:rPr>
                <w:rFonts w:ascii="Arial" w:hAnsi="Arial" w:cs="Arial"/>
                <w:kern w:val="2"/>
                <w:sz w:val="20"/>
                <w:szCs w:val="20"/>
              </w:rPr>
              <w:t>gridion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76969948" w14:textId="77777777" w:rsidTr="00D152E5">
        <w:tc>
          <w:tcPr>
            <w:tcW w:w="440" w:type="dxa"/>
          </w:tcPr>
          <w:p w14:paraId="49355C1B" w14:textId="58FF0560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lastRenderedPageBreak/>
              <w:t>12</w:t>
            </w:r>
          </w:p>
        </w:tc>
        <w:tc>
          <w:tcPr>
            <w:tcW w:w="8190" w:type="dxa"/>
          </w:tcPr>
          <w:p w14:paraId="1F1B54F2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[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mh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 xml:space="preserve"> “nervous system diseases”]</w:t>
            </w:r>
          </w:p>
        </w:tc>
      </w:tr>
      <w:tr w:rsidR="002848BC" w:rsidRPr="00342328" w14:paraId="3EE3A554" w14:textId="77777777" w:rsidTr="00D152E5">
        <w:tc>
          <w:tcPr>
            <w:tcW w:w="440" w:type="dxa"/>
          </w:tcPr>
          <w:p w14:paraId="0A836967" w14:textId="4A7E24A4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13</w:t>
            </w:r>
          </w:p>
        </w:tc>
        <w:tc>
          <w:tcPr>
            <w:tcW w:w="8190" w:type="dxa"/>
          </w:tcPr>
          <w:p w14:paraId="6E6F4CD6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[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mh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 xml:space="preserve"> “nerve tissue proteins”]</w:t>
            </w:r>
          </w:p>
        </w:tc>
      </w:tr>
      <w:tr w:rsidR="002848BC" w:rsidRPr="00342328" w14:paraId="2BB2AA03" w14:textId="77777777" w:rsidTr="00D152E5">
        <w:tc>
          <w:tcPr>
            <w:tcW w:w="440" w:type="dxa"/>
          </w:tcPr>
          <w:p w14:paraId="3E4A5D75" w14:textId="64508F94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14</w:t>
            </w:r>
          </w:p>
        </w:tc>
        <w:tc>
          <w:tcPr>
            <w:tcW w:w="8190" w:type="dxa"/>
          </w:tcPr>
          <w:p w14:paraId="45F03875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[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mh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 xml:space="preserve"> “c9orf72 protein”]</w:t>
            </w:r>
          </w:p>
        </w:tc>
      </w:tr>
      <w:tr w:rsidR="002848BC" w:rsidRPr="00342328" w14:paraId="39CB531E" w14:textId="77777777" w:rsidTr="00D152E5">
        <w:tc>
          <w:tcPr>
            <w:tcW w:w="440" w:type="dxa"/>
          </w:tcPr>
          <w:p w14:paraId="0030EFD6" w14:textId="01A0FF1B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15</w:t>
            </w:r>
          </w:p>
        </w:tc>
        <w:tc>
          <w:tcPr>
            <w:tcW w:w="8190" w:type="dxa"/>
          </w:tcPr>
          <w:p w14:paraId="706DA7CD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neuro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7C8A842C" w14:textId="77777777" w:rsidTr="00D152E5">
        <w:tc>
          <w:tcPr>
            <w:tcW w:w="440" w:type="dxa"/>
          </w:tcPr>
          <w:p w14:paraId="4840807D" w14:textId="18675639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16</w:t>
            </w:r>
          </w:p>
        </w:tc>
        <w:tc>
          <w:tcPr>
            <w:tcW w:w="8190" w:type="dxa"/>
          </w:tcPr>
          <w:p w14:paraId="6D8E0609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nervous system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1A26C719" w14:textId="77777777" w:rsidTr="00D152E5">
        <w:tc>
          <w:tcPr>
            <w:tcW w:w="440" w:type="dxa"/>
          </w:tcPr>
          <w:p w14:paraId="23471CBA" w14:textId="4F639103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17</w:t>
            </w:r>
          </w:p>
        </w:tc>
        <w:tc>
          <w:tcPr>
            <w:tcW w:w="8190" w:type="dxa"/>
          </w:tcPr>
          <w:p w14:paraId="7A25E09C" w14:textId="41EF39EE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tremor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078A7B59" w14:textId="77777777" w:rsidTr="00D152E5">
        <w:tc>
          <w:tcPr>
            <w:tcW w:w="440" w:type="dxa"/>
          </w:tcPr>
          <w:p w14:paraId="0688D497" w14:textId="39BF104C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18</w:t>
            </w:r>
          </w:p>
        </w:tc>
        <w:tc>
          <w:tcPr>
            <w:tcW w:w="8190" w:type="dxa"/>
          </w:tcPr>
          <w:p w14:paraId="4A50599B" w14:textId="118E473D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tremulous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309EE9CE" w14:textId="77777777" w:rsidTr="00D152E5">
        <w:tc>
          <w:tcPr>
            <w:tcW w:w="440" w:type="dxa"/>
          </w:tcPr>
          <w:p w14:paraId="68FD8464" w14:textId="71E0FA7D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19</w:t>
            </w:r>
          </w:p>
        </w:tc>
        <w:tc>
          <w:tcPr>
            <w:tcW w:w="8190" w:type="dxa"/>
          </w:tcPr>
          <w:p w14:paraId="60CCECA2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fragile x syndrome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58BFA68A" w14:textId="77777777" w:rsidTr="00D152E5">
        <w:tc>
          <w:tcPr>
            <w:tcW w:w="440" w:type="dxa"/>
          </w:tcPr>
          <w:p w14:paraId="5B7C4D57" w14:textId="5EF6872B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0</w:t>
            </w:r>
          </w:p>
        </w:tc>
        <w:tc>
          <w:tcPr>
            <w:tcW w:w="8190" w:type="dxa"/>
          </w:tcPr>
          <w:p w14:paraId="4AAFE3B6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epilep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435DE7AE" w14:textId="77777777" w:rsidTr="00D152E5">
        <w:tc>
          <w:tcPr>
            <w:tcW w:w="440" w:type="dxa"/>
          </w:tcPr>
          <w:p w14:paraId="351BC4C8" w14:textId="32AC5CE8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1</w:t>
            </w:r>
          </w:p>
        </w:tc>
        <w:tc>
          <w:tcPr>
            <w:tcW w:w="8190" w:type="dxa"/>
          </w:tcPr>
          <w:p w14:paraId="05590693" w14:textId="4FF6E448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myoclon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55CAC08F" w14:textId="77777777" w:rsidTr="00D152E5">
        <w:tc>
          <w:tcPr>
            <w:tcW w:w="440" w:type="dxa"/>
          </w:tcPr>
          <w:p w14:paraId="4B64EBC7" w14:textId="1974F36B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2</w:t>
            </w:r>
          </w:p>
        </w:tc>
        <w:tc>
          <w:tcPr>
            <w:tcW w:w="8190" w:type="dxa"/>
          </w:tcPr>
          <w:p w14:paraId="79B5FD7E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atax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2B54F64D" w14:textId="77777777" w:rsidTr="00D152E5">
        <w:tc>
          <w:tcPr>
            <w:tcW w:w="440" w:type="dxa"/>
          </w:tcPr>
          <w:p w14:paraId="5E4A1C78" w14:textId="36AB201F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3</w:t>
            </w:r>
          </w:p>
        </w:tc>
        <w:tc>
          <w:tcPr>
            <w:tcW w:w="8190" w:type="dxa"/>
          </w:tcPr>
          <w:p w14:paraId="5C32FE5C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dystrop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2929A544" w14:textId="77777777" w:rsidTr="00D152E5">
        <w:tc>
          <w:tcPr>
            <w:tcW w:w="440" w:type="dxa"/>
          </w:tcPr>
          <w:p w14:paraId="7579AA82" w14:textId="5DFC0D5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4</w:t>
            </w:r>
          </w:p>
        </w:tc>
        <w:tc>
          <w:tcPr>
            <w:tcW w:w="8190" w:type="dxa"/>
          </w:tcPr>
          <w:p w14:paraId="578F2274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Parkinson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23DA2ADE" w14:textId="77777777" w:rsidTr="00D152E5">
        <w:tc>
          <w:tcPr>
            <w:tcW w:w="440" w:type="dxa"/>
          </w:tcPr>
          <w:p w14:paraId="3DB5F579" w14:textId="2998B8C5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5</w:t>
            </w:r>
          </w:p>
        </w:tc>
        <w:tc>
          <w:tcPr>
            <w:tcW w:w="8190" w:type="dxa"/>
          </w:tcPr>
          <w:p w14:paraId="0896FFA6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huntingt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7EAEBD43" w14:textId="77777777" w:rsidTr="00D152E5">
        <w:tc>
          <w:tcPr>
            <w:tcW w:w="440" w:type="dxa"/>
          </w:tcPr>
          <w:p w14:paraId="03AB5CE5" w14:textId="62F52233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6</w:t>
            </w:r>
          </w:p>
        </w:tc>
        <w:tc>
          <w:tcPr>
            <w:tcW w:w="8190" w:type="dxa"/>
          </w:tcPr>
          <w:p w14:paraId="6017734A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dement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5CA98937" w14:textId="77777777" w:rsidTr="00D152E5">
        <w:tc>
          <w:tcPr>
            <w:tcW w:w="440" w:type="dxa"/>
          </w:tcPr>
          <w:p w14:paraId="109FBC50" w14:textId="712DE70D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7</w:t>
            </w:r>
          </w:p>
        </w:tc>
        <w:tc>
          <w:tcPr>
            <w:tcW w:w="8190" w:type="dxa"/>
          </w:tcPr>
          <w:p w14:paraId="5B07FE09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Alzheimer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7345D4BD" w14:textId="77777777" w:rsidTr="00D152E5">
        <w:tc>
          <w:tcPr>
            <w:tcW w:w="440" w:type="dxa"/>
          </w:tcPr>
          <w:p w14:paraId="6F01FD09" w14:textId="0905C67A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8</w:t>
            </w:r>
          </w:p>
        </w:tc>
        <w:tc>
          <w:tcPr>
            <w:tcW w:w="8190" w:type="dxa"/>
          </w:tcPr>
          <w:p w14:paraId="3A553E5A" w14:textId="3A1CDC85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kern w:val="2"/>
                <w:sz w:val="20"/>
                <w:szCs w:val="20"/>
              </w:rPr>
              <w:t>leukod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04C5BCEF" w14:textId="77777777" w:rsidTr="00386323">
        <w:trPr>
          <w:trHeight w:val="134"/>
        </w:trPr>
        <w:tc>
          <w:tcPr>
            <w:tcW w:w="440" w:type="dxa"/>
          </w:tcPr>
          <w:p w14:paraId="58FF52E4" w14:textId="3D9BE766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29</w:t>
            </w:r>
          </w:p>
        </w:tc>
        <w:tc>
          <w:tcPr>
            <w:tcW w:w="8190" w:type="dxa"/>
          </w:tcPr>
          <w:p w14:paraId="561BD4F6" w14:textId="0A261902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kern w:val="2"/>
                <w:sz w:val="20"/>
                <w:szCs w:val="20"/>
              </w:rPr>
              <w:t>leukoe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7CD5804C" w14:textId="77777777" w:rsidTr="00D152E5">
        <w:tc>
          <w:tcPr>
            <w:tcW w:w="440" w:type="dxa"/>
          </w:tcPr>
          <w:p w14:paraId="30EDCEF4" w14:textId="21090CEC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30</w:t>
            </w:r>
          </w:p>
        </w:tc>
        <w:tc>
          <w:tcPr>
            <w:tcW w:w="8190" w:type="dxa"/>
          </w:tcPr>
          <w:p w14:paraId="2E292DF9" w14:textId="5DA2055B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neuronal intranuclear inclusion disease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464F62BD" w14:textId="77777777" w:rsidTr="00D152E5">
        <w:tc>
          <w:tcPr>
            <w:tcW w:w="440" w:type="dxa"/>
          </w:tcPr>
          <w:p w14:paraId="72E369DE" w14:textId="73417D8B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31</w:t>
            </w:r>
          </w:p>
        </w:tc>
        <w:tc>
          <w:tcPr>
            <w:tcW w:w="8190" w:type="dxa"/>
          </w:tcPr>
          <w:p w14:paraId="196156E6" w14:textId="3E8C456F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niid</w:t>
            </w:r>
            <w:proofErr w:type="spellEnd"/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24137A70" w14:textId="77777777" w:rsidTr="00D152E5">
        <w:tc>
          <w:tcPr>
            <w:tcW w:w="440" w:type="dxa"/>
          </w:tcPr>
          <w:p w14:paraId="0F5F0911" w14:textId="327A2619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201D47">
              <w:rPr>
                <w:rFonts w:ascii="Arial" w:hAnsi="Arial" w:cs="Arial"/>
                <w:kern w:val="2"/>
                <w:sz w:val="20"/>
                <w:szCs w:val="20"/>
              </w:rPr>
              <w:t>32</w:t>
            </w:r>
          </w:p>
        </w:tc>
        <w:tc>
          <w:tcPr>
            <w:tcW w:w="8190" w:type="dxa"/>
          </w:tcPr>
          <w:p w14:paraId="4BEB7C7C" w14:textId="027252AB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oculopharyngodistal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 xml:space="preserve"> myopathy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0887DBB9" w14:textId="77777777" w:rsidTr="00D152E5">
        <w:tc>
          <w:tcPr>
            <w:tcW w:w="440" w:type="dxa"/>
          </w:tcPr>
          <w:p w14:paraId="1BDF18D2" w14:textId="13145671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201D47">
              <w:rPr>
                <w:rFonts w:ascii="Arial" w:hAnsi="Arial" w:cs="Arial"/>
                <w:kern w:val="2"/>
                <w:sz w:val="20"/>
                <w:szCs w:val="20"/>
              </w:rPr>
              <w:t>33</w:t>
            </w:r>
          </w:p>
        </w:tc>
        <w:tc>
          <w:tcPr>
            <w:tcW w:w="8190" w:type="dxa"/>
          </w:tcPr>
          <w:p w14:paraId="58C7EACF" w14:textId="1F28C8C9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motor neuron disease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7216934D" w14:textId="77777777" w:rsidTr="00D152E5">
        <w:tc>
          <w:tcPr>
            <w:tcW w:w="440" w:type="dxa"/>
          </w:tcPr>
          <w:p w14:paraId="7DDDFB5E" w14:textId="0E44D9DC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201D47">
              <w:rPr>
                <w:rFonts w:ascii="Arial" w:hAnsi="Arial" w:cs="Arial"/>
                <w:kern w:val="2"/>
                <w:sz w:val="20"/>
                <w:szCs w:val="20"/>
              </w:rPr>
              <w:t>34</w:t>
            </w:r>
          </w:p>
        </w:tc>
        <w:tc>
          <w:tcPr>
            <w:tcW w:w="8190" w:type="dxa"/>
          </w:tcPr>
          <w:p w14:paraId="480139E3" w14:textId="5A976CD8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“</w:t>
            </w:r>
            <w:r>
              <w:rPr>
                <w:rFonts w:ascii="Arial" w:hAnsi="Arial" w:cs="Arial"/>
                <w:kern w:val="2"/>
                <w:sz w:val="20"/>
                <w:szCs w:val="20"/>
              </w:rPr>
              <w:t>amyotrophic lateral sclerosis</w:t>
            </w: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”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58A963B7" w14:textId="77777777" w:rsidTr="00D152E5">
        <w:tc>
          <w:tcPr>
            <w:tcW w:w="440" w:type="dxa"/>
          </w:tcPr>
          <w:p w14:paraId="25A7D175" w14:textId="0266983B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>35</w:t>
            </w:r>
          </w:p>
        </w:tc>
        <w:tc>
          <w:tcPr>
            <w:tcW w:w="8190" w:type="dxa"/>
          </w:tcPr>
          <w:p w14:paraId="321B3412" w14:textId="77777777" w:rsidR="002848BC" w:rsidRPr="00342328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(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dyston</w:t>
            </w:r>
            <w:proofErr w:type="spell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*</w:t>
            </w:r>
            <w:proofErr w:type="gram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):</w:t>
            </w:r>
            <w:proofErr w:type="spellStart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ti</w:t>
            </w:r>
            <w:proofErr w:type="gramEnd"/>
            <w:r w:rsidRPr="00342328">
              <w:rPr>
                <w:rFonts w:ascii="Arial" w:hAnsi="Arial" w:cs="Arial"/>
                <w:kern w:val="2"/>
                <w:sz w:val="20"/>
                <w:szCs w:val="20"/>
              </w:rPr>
              <w:t>,ab,kw</w:t>
            </w:r>
            <w:proofErr w:type="spellEnd"/>
          </w:p>
        </w:tc>
      </w:tr>
      <w:tr w:rsidR="002848BC" w:rsidRPr="00342328" w14:paraId="406AC8DB" w14:textId="77777777" w:rsidTr="00D152E5">
        <w:tc>
          <w:tcPr>
            <w:tcW w:w="440" w:type="dxa"/>
          </w:tcPr>
          <w:p w14:paraId="3F2F6679" w14:textId="34EAB19A" w:rsidR="002848BC" w:rsidRPr="00201D47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>36</w:t>
            </w:r>
          </w:p>
        </w:tc>
        <w:tc>
          <w:tcPr>
            <w:tcW w:w="8190" w:type="dxa"/>
          </w:tcPr>
          <w:p w14:paraId="187AF737" w14:textId="77777777" w:rsidR="002848BC" w:rsidRPr="00201D47" w:rsidRDefault="002848BC" w:rsidP="002848BC">
            <w:pPr>
              <w:pStyle w:val="NoSpacing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201D47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[</w:t>
            </w:r>
            <w:proofErr w:type="spellStart"/>
            <w:r w:rsidRPr="00201D47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mh</w:t>
            </w:r>
            <w:proofErr w:type="spellEnd"/>
            <w:r w:rsidRPr="00201D47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 xml:space="preserve"> "Animals"]</w:t>
            </w:r>
          </w:p>
        </w:tc>
      </w:tr>
      <w:tr w:rsidR="002848BC" w:rsidRPr="00342328" w14:paraId="7167BEBB" w14:textId="77777777" w:rsidTr="00D152E5">
        <w:tc>
          <w:tcPr>
            <w:tcW w:w="440" w:type="dxa"/>
          </w:tcPr>
          <w:p w14:paraId="5BA84529" w14:textId="2AAC3432" w:rsidR="002848BC" w:rsidRPr="00201D47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>37</w:t>
            </w:r>
          </w:p>
        </w:tc>
        <w:tc>
          <w:tcPr>
            <w:tcW w:w="8190" w:type="dxa"/>
          </w:tcPr>
          <w:p w14:paraId="61721A4C" w14:textId="77777777" w:rsidR="002848BC" w:rsidRPr="00201D47" w:rsidRDefault="002848BC" w:rsidP="002848BC">
            <w:pPr>
              <w:pStyle w:val="NoSpacing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201D47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[</w:t>
            </w:r>
            <w:proofErr w:type="spellStart"/>
            <w:r w:rsidRPr="00201D47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>mh</w:t>
            </w:r>
            <w:proofErr w:type="spellEnd"/>
            <w:r w:rsidRPr="00201D47">
              <w:rPr>
                <w:rStyle w:val="Strong"/>
                <w:rFonts w:ascii="Arial" w:hAnsi="Arial" w:cs="Arial"/>
                <w:b w:val="0"/>
                <w:bCs w:val="0"/>
                <w:color w:val="212121"/>
                <w:kern w:val="2"/>
                <w:sz w:val="20"/>
                <w:szCs w:val="20"/>
                <w:shd w:val="clear" w:color="auto" w:fill="F6F6F6"/>
              </w:rPr>
              <w:t xml:space="preserve"> "Humans"]</w:t>
            </w:r>
          </w:p>
        </w:tc>
      </w:tr>
      <w:tr w:rsidR="002848BC" w:rsidRPr="00342328" w14:paraId="022A43CC" w14:textId="77777777" w:rsidTr="00D152E5">
        <w:tc>
          <w:tcPr>
            <w:tcW w:w="440" w:type="dxa"/>
          </w:tcPr>
          <w:p w14:paraId="340D0611" w14:textId="58E50E91" w:rsidR="002848BC" w:rsidRPr="00201D47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>38</w:t>
            </w:r>
          </w:p>
        </w:tc>
        <w:tc>
          <w:tcPr>
            <w:tcW w:w="8190" w:type="dxa"/>
          </w:tcPr>
          <w:p w14:paraId="72AE9702" w14:textId="7466312D" w:rsidR="002848BC" w:rsidRPr="00201D47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201D47">
              <w:rPr>
                <w:rFonts w:ascii="Arial" w:hAnsi="Arial" w:cs="Arial"/>
                <w:kern w:val="2"/>
                <w:sz w:val="20"/>
                <w:szCs w:val="20"/>
              </w:rPr>
              <w:t>({OR #1-#1</w:t>
            </w:r>
            <w:r>
              <w:rPr>
                <w:rFonts w:ascii="Arial" w:hAnsi="Arial" w:cs="Arial"/>
                <w:kern w:val="2"/>
                <w:sz w:val="20"/>
                <w:szCs w:val="20"/>
              </w:rPr>
              <w:t>1</w:t>
            </w:r>
            <w:r w:rsidRPr="00201D47">
              <w:rPr>
                <w:rFonts w:ascii="Arial" w:hAnsi="Arial" w:cs="Arial"/>
                <w:kern w:val="2"/>
                <w:sz w:val="20"/>
                <w:szCs w:val="20"/>
              </w:rPr>
              <w:t>}) AND ({OR #1</w:t>
            </w:r>
            <w:r>
              <w:rPr>
                <w:rFonts w:ascii="Arial" w:hAnsi="Arial" w:cs="Arial"/>
                <w:kern w:val="2"/>
                <w:sz w:val="20"/>
                <w:szCs w:val="20"/>
              </w:rPr>
              <w:t>2</w:t>
            </w:r>
            <w:r w:rsidRPr="00201D47">
              <w:rPr>
                <w:rFonts w:ascii="Arial" w:hAnsi="Arial" w:cs="Arial"/>
                <w:kern w:val="2"/>
                <w:sz w:val="20"/>
                <w:szCs w:val="20"/>
              </w:rPr>
              <w:t>-#3</w:t>
            </w:r>
            <w:r>
              <w:rPr>
                <w:rFonts w:ascii="Arial" w:hAnsi="Arial" w:cs="Arial"/>
                <w:kern w:val="2"/>
                <w:sz w:val="20"/>
                <w:szCs w:val="20"/>
              </w:rPr>
              <w:t>5</w:t>
            </w:r>
            <w:r w:rsidRPr="00201D47">
              <w:rPr>
                <w:rFonts w:ascii="Arial" w:hAnsi="Arial" w:cs="Arial"/>
                <w:kern w:val="2"/>
                <w:sz w:val="20"/>
                <w:szCs w:val="20"/>
              </w:rPr>
              <w:t>}) NOT (#3</w:t>
            </w:r>
            <w:r>
              <w:rPr>
                <w:rFonts w:ascii="Arial" w:hAnsi="Arial" w:cs="Arial"/>
                <w:kern w:val="2"/>
                <w:sz w:val="20"/>
                <w:szCs w:val="20"/>
              </w:rPr>
              <w:t>6</w:t>
            </w:r>
            <w:r w:rsidRPr="00201D47">
              <w:rPr>
                <w:rFonts w:ascii="Arial" w:hAnsi="Arial" w:cs="Arial"/>
                <w:kern w:val="2"/>
                <w:sz w:val="20"/>
                <w:szCs w:val="20"/>
              </w:rPr>
              <w:t xml:space="preserve"> NOT #3</w:t>
            </w:r>
            <w:r>
              <w:rPr>
                <w:rFonts w:ascii="Arial" w:hAnsi="Arial" w:cs="Arial"/>
                <w:kern w:val="2"/>
                <w:sz w:val="20"/>
                <w:szCs w:val="20"/>
              </w:rPr>
              <w:t>7</w:t>
            </w:r>
            <w:r w:rsidRPr="00201D47">
              <w:rPr>
                <w:rFonts w:ascii="Arial" w:hAnsi="Arial" w:cs="Arial"/>
                <w:kern w:val="2"/>
                <w:sz w:val="20"/>
                <w:szCs w:val="20"/>
              </w:rPr>
              <w:t>)</w:t>
            </w:r>
          </w:p>
          <w:p w14:paraId="2EE429F4" w14:textId="77777777" w:rsidR="002848BC" w:rsidRPr="00201D47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2848BC" w:rsidRPr="00342328" w14:paraId="46973C82" w14:textId="77777777" w:rsidTr="00D152E5">
        <w:tc>
          <w:tcPr>
            <w:tcW w:w="8630" w:type="dxa"/>
            <w:gridSpan w:val="2"/>
            <w:shd w:val="clear" w:color="auto" w:fill="BFBFBF" w:themeFill="background1" w:themeFillShade="BF"/>
          </w:tcPr>
          <w:p w14:paraId="2A778788" w14:textId="44EC3FDB" w:rsidR="002848BC" w:rsidRPr="00201D47" w:rsidRDefault="002848BC" w:rsidP="002848BC">
            <w:pPr>
              <w:pStyle w:val="NoSpacing"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proofErr w:type="spellStart"/>
            <w:r w:rsidRPr="00201D47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ClinicalTrials.gov</w:t>
            </w:r>
            <w:r w:rsidR="001957DA" w:rsidRPr="001957DA">
              <w:rPr>
                <w:rFonts w:ascii="Arial" w:hAnsi="Arial" w:cs="Arial"/>
                <w:b/>
                <w:bCs/>
                <w:kern w:val="2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848BC" w:rsidRPr="00342328" w14:paraId="057300FE" w14:textId="77777777" w:rsidTr="00D152E5">
        <w:tc>
          <w:tcPr>
            <w:tcW w:w="8630" w:type="dxa"/>
            <w:gridSpan w:val="2"/>
          </w:tcPr>
          <w:p w14:paraId="32F91860" w14:textId="77777777" w:rsidR="002848BC" w:rsidRPr="006F467E" w:rsidRDefault="002848BC" w:rsidP="002848BC">
            <w:pPr>
              <w:pStyle w:val="NoSpacing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6F467E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Condition or disease:</w:t>
            </w:r>
          </w:p>
          <w:p w14:paraId="1928E9DA" w14:textId="77777777" w:rsidR="002848BC" w:rsidRPr="00201D47" w:rsidRDefault="002848BC" w:rsidP="002848BC">
            <w:pPr>
              <w:rPr>
                <w:rFonts w:ascii="Arial" w:hAnsi="Arial" w:cs="Arial"/>
                <w:sz w:val="20"/>
                <w:szCs w:val="20"/>
              </w:rPr>
            </w:pPr>
            <w:r w:rsidRPr="00201D47">
              <w:rPr>
                <w:rFonts w:ascii="Arial" w:hAnsi="Arial" w:cs="Arial"/>
                <w:sz w:val="20"/>
                <w:szCs w:val="20"/>
              </w:rPr>
              <w:t>(Neurologic OR dystrophy OR dementia OR Epilepsy OR neural OR (nerve tissue protein))</w:t>
            </w:r>
          </w:p>
          <w:p w14:paraId="51A014E7" w14:textId="77777777" w:rsidR="002848BC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</w:p>
          <w:p w14:paraId="054ED16A" w14:textId="77777777" w:rsidR="002848BC" w:rsidRPr="006F467E" w:rsidRDefault="002848BC" w:rsidP="002848BC">
            <w:pPr>
              <w:pStyle w:val="NoSpacing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6F467E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Other terms:</w:t>
            </w:r>
          </w:p>
          <w:p w14:paraId="3BC48DC6" w14:textId="77777777" w:rsidR="002848BC" w:rsidRPr="00201D47" w:rsidRDefault="002848BC" w:rsidP="002848BC">
            <w:pPr>
              <w:rPr>
                <w:rFonts w:ascii="Arial" w:hAnsi="Arial" w:cs="Arial"/>
                <w:sz w:val="20"/>
                <w:szCs w:val="20"/>
              </w:rPr>
            </w:pPr>
            <w:r w:rsidRPr="00201D47">
              <w:rPr>
                <w:rFonts w:ascii="Arial" w:hAnsi="Arial" w:cs="Arial"/>
                <w:sz w:val="20"/>
                <w:szCs w:val="20"/>
              </w:rPr>
              <w:t>((long read) OR (High Throughput Nucleotide Sequencing) OR (sequence analysis DNA) OR (third AND generation AND sequencing) OR (oxford nanopore))</w:t>
            </w:r>
          </w:p>
          <w:p w14:paraId="7E7FBC98" w14:textId="77777777" w:rsidR="002848BC" w:rsidRPr="00201D47" w:rsidRDefault="002848BC" w:rsidP="002848BC">
            <w:pPr>
              <w:pStyle w:val="NoSpacing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</w:tbl>
    <w:p w14:paraId="27F9C7CC" w14:textId="77777777" w:rsidR="00AF724A" w:rsidRDefault="00AF724A" w:rsidP="00AF724A">
      <w:pPr>
        <w:tabs>
          <w:tab w:val="left" w:pos="2839"/>
        </w:tabs>
      </w:pPr>
    </w:p>
    <w:p w14:paraId="456E9333" w14:textId="0FA39BB1" w:rsidR="00AF724A" w:rsidRDefault="001507EC" w:rsidP="00C20B5E">
      <w:pPr>
        <w:pStyle w:val="NoSpacing"/>
        <w:rPr>
          <w:rFonts w:cs="Times New Roman"/>
          <w:sz w:val="22"/>
        </w:rPr>
      </w:pPr>
      <w:proofErr w:type="spellStart"/>
      <w:r w:rsidRPr="001507EC">
        <w:rPr>
          <w:rFonts w:cs="Times New Roman"/>
          <w:sz w:val="22"/>
          <w:vertAlign w:val="superscript"/>
        </w:rPr>
        <w:t>a</w:t>
      </w:r>
      <w:r w:rsidR="00B1167C" w:rsidRPr="00B1167C">
        <w:rPr>
          <w:rFonts w:cs="Times New Roman"/>
          <w:sz w:val="22"/>
        </w:rPr>
        <w:t>All</w:t>
      </w:r>
      <w:proofErr w:type="spellEnd"/>
      <w:r w:rsidR="00B1167C" w:rsidRPr="00B1167C">
        <w:rPr>
          <w:rFonts w:cs="Times New Roman"/>
          <w:sz w:val="22"/>
        </w:rPr>
        <w:t xml:space="preserve"> terms entered in </w:t>
      </w:r>
      <w:proofErr w:type="spellStart"/>
      <w:r w:rsidR="00B1167C" w:rsidRPr="00B1167C">
        <w:rPr>
          <w:rFonts w:cs="Times New Roman"/>
          <w:sz w:val="22"/>
        </w:rPr>
        <w:t>Pubmed</w:t>
      </w:r>
      <w:proofErr w:type="spellEnd"/>
      <w:r w:rsidR="00B1167C" w:rsidRPr="00B1167C">
        <w:rPr>
          <w:rFonts w:cs="Times New Roman"/>
          <w:sz w:val="22"/>
        </w:rPr>
        <w:t xml:space="preserve"> and Cochrane were also included on ClinicalTrials.gov, but those that did not add new records were abandoned due to </w:t>
      </w:r>
      <w:proofErr w:type="spellStart"/>
      <w:r w:rsidR="00B1167C" w:rsidRPr="00B1167C">
        <w:rPr>
          <w:rFonts w:cs="Times New Roman"/>
          <w:sz w:val="22"/>
        </w:rPr>
        <w:t>ClinicalTrials.gov’s</w:t>
      </w:r>
      <w:proofErr w:type="spellEnd"/>
      <w:r w:rsidR="00B1167C" w:rsidRPr="00B1167C">
        <w:rPr>
          <w:rFonts w:cs="Times New Roman"/>
          <w:sz w:val="22"/>
        </w:rPr>
        <w:t xml:space="preserve"> character limits in the search terms.</w:t>
      </w:r>
    </w:p>
    <w:p w14:paraId="50D54A98" w14:textId="77777777" w:rsidR="00AF724A" w:rsidRDefault="00AF724A" w:rsidP="00C20B5E">
      <w:pPr>
        <w:pStyle w:val="NoSpacing"/>
        <w:rPr>
          <w:rFonts w:cs="Times New Roman"/>
          <w:sz w:val="22"/>
        </w:rPr>
      </w:pPr>
    </w:p>
    <w:p w14:paraId="3A394DFD" w14:textId="071A79D4" w:rsidR="000E4413" w:rsidRDefault="000E4413"/>
    <w:p w14:paraId="1DC06C4C" w14:textId="7A074E83" w:rsidR="000E4413" w:rsidRDefault="000E4413"/>
    <w:p w14:paraId="055BEC8F" w14:textId="77777777" w:rsidR="000E4413" w:rsidRDefault="000E4413"/>
    <w:p w14:paraId="7C8B4D1E" w14:textId="77777777" w:rsidR="000E4413" w:rsidRDefault="000E4413"/>
    <w:p w14:paraId="091DB172" w14:textId="23C18726" w:rsidR="00C543A3" w:rsidRDefault="000E4413" w:rsidP="00FA4ED2">
      <w:pPr>
        <w:pStyle w:val="NoSpacing"/>
      </w:pPr>
      <w:r>
        <w:br w:type="column"/>
      </w:r>
      <w:r w:rsidR="00C20B5E">
        <w:rPr>
          <w:rStyle w:val="s1"/>
          <w:rFonts w:cs="Times New Roman"/>
          <w:b/>
          <w:bCs/>
          <w:sz w:val="22"/>
        </w:rPr>
        <w:lastRenderedPageBreak/>
        <w:t>Supplementary Figure</w:t>
      </w:r>
      <w:r w:rsidR="00347F22">
        <w:rPr>
          <w:rStyle w:val="s1"/>
          <w:rFonts w:cs="Times New Roman"/>
          <w:b/>
          <w:bCs/>
          <w:sz w:val="22"/>
        </w:rPr>
        <w:t>: Flow diagram</w:t>
      </w:r>
      <w:r w:rsidR="00136124"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3C52C87C" wp14:editId="18608FAB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0" t="63500" r="0" b="6350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D74B0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83.5pt;margin-top:333.9pt;width:49.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5C08D50" wp14:editId="07DD7982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0" b="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9D65C" w14:textId="02070CAA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9A365F" w:rsidRPr="009A365F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2</w:t>
                            </w:r>
                            <w:r w:rsidR="000341DB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0</w:t>
                            </w:r>
                            <w:r w:rsidR="00B4749F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C08D50" id="Rectangle 13" o:spid="_x0000_s1026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">
                <v:path arrowok="t"/>
                <v:textbox inset=",7.2pt,,7.2pt">
                  <w:txbxContent>
                    <w:p w14:paraId="6A49D65C" w14:textId="02070CAA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9A365F" w:rsidRPr="009A365F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2</w:t>
                      </w:r>
                      <w:r w:rsidR="000341DB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0</w:t>
                      </w:r>
                      <w:r w:rsidR="00B4749F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75969C2D" wp14:editId="568B30BD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6350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AA37B3" id="AutoShape 21" o:spid="_x0000_s1026" type="#_x0000_t32" style="position:absolute;margin-left:281.75pt;margin-top:257.4pt;width:51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86CEF47" wp14:editId="34D9AB90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6072"/>
                <wp:effectExtent l="0" t="0" r="12700" b="8255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60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EDF05" w14:textId="64429ABC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0341D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341DB" w:rsidRPr="000341DB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47</w:t>
                            </w:r>
                            <w:r w:rsidR="00B4749F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6CEF47" id="Rectangle 12" o:spid="_x0000_s1027" style="position:absolute;margin-left:333pt;margin-top:234.9pt;width:135pt;height:45.3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">
                <v:path arrowok="t"/>
                <v:textbox inset=",7.2pt,,7.2pt">
                  <w:txbxContent>
                    <w:p w14:paraId="0B2EDF05" w14:textId="64429ABC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0341D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0341DB" w:rsidRPr="000341DB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47</w:t>
                      </w:r>
                      <w:r w:rsidR="00B4749F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CC2AB2B" wp14:editId="1D97722E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6072"/>
                <wp:effectExtent l="0" t="0" r="19050" b="8255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60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C472AA" w14:textId="6255EBB2" w:rsidR="00C74E76" w:rsidRDefault="0039220C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679</w:t>
                            </w:r>
                            <w:r w:rsidR="007043A1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C2AB2B" id="Rectangle 11" o:spid="_x0000_s1028" style="position:absolute;margin-left:150.25pt;margin-top:234.9pt;width:131.5pt;height:45.3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">
                <v:path arrowok="t"/>
                <v:textbox inset=",7.2pt,,7.2pt">
                  <w:txbxContent>
                    <w:p w14:paraId="33C472AA" w14:textId="6255EBB2" w:rsidR="00C74E76" w:rsidRDefault="0039220C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679</w:t>
                      </w:r>
                      <w:r w:rsidR="007043A1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</w:p>
                  </w:txbxContent>
                </v:textbox>
              </v:rect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E127CCB" wp14:editId="56041165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63500" t="0" r="25400" b="2540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DB9C44" id="AutoShape 18" o:spid="_x0000_s1026" type="#_x0000_t32" style="position:absolute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43901" behindDoc="0" locked="0" layoutInCell="1" allowOverlap="1" wp14:anchorId="2AFAE6BF" wp14:editId="2A36BFCC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50800" b="2540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305725" id="AutoShape 17" o:spid="_x0000_s1026" type="#_x0000_t32" style="position:absolute;margin-left:3in;margin-top:198.9pt;width:0;height:36pt;z-index:251643901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31B31E3E" wp14:editId="583DAC5D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0A3DB6" id="AutoShape 7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44926" behindDoc="0" locked="0" layoutInCell="1" allowOverlap="1" wp14:anchorId="5C191391" wp14:editId="2770364D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B54624" id="AutoShape 6" o:spid="_x0000_s1026" type="#_x0000_t32" style="position:absolute;margin-left:126pt;margin-top:117.9pt;width:0;height:36pt;z-index:25164492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8148BFD" wp14:editId="16062FCB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9525" b="1270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D4BC3A" w14:textId="10CB4A29" w:rsidR="00C74E76" w:rsidRDefault="0039220C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679</w:t>
                            </w:r>
                            <w:r w:rsidR="00136124"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148BFD" id="Rectangle 10" o:spid="_x0000_s1029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">
                <v:path arrowok="t"/>
                <v:textbox inset=",7.2pt,,7.2pt">
                  <w:txbxContent>
                    <w:p w14:paraId="64D4BC3A" w14:textId="10CB4A29" w:rsidR="00C74E76" w:rsidRDefault="0039220C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679</w:t>
                      </w:r>
                      <w:r w:rsidR="00136124"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</w:p>
                  </w:txbxContent>
                </v:textbox>
              </v:rect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9A872A4" wp14:editId="06644974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22F25F4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9A872A4" id="AutoShape 8" o:spid="_x0000_s1030" style="position:absolute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022F25F4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34D07B3C" wp14:editId="50629E4A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3810" b="38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ACEC3CE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4D07B3C" id="AutoShape 5" o:spid="_x0000_s1031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6ACEC3CE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136124">
        <w:rPr>
          <w:noProof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B96772E" wp14:editId="725F4ABB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846842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96772E" id="AutoShape 3" o:spid="_x0000_s1032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62846842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FD128DC" w14:textId="26196F0B" w:rsidR="000E4413" w:rsidRPr="000E4413" w:rsidRDefault="000E4413" w:rsidP="000E4413"/>
    <w:p w14:paraId="38C5BAC9" w14:textId="149B76EE" w:rsidR="000E4413" w:rsidRPr="000E4413" w:rsidRDefault="000E4413" w:rsidP="000E4413"/>
    <w:p w14:paraId="2B2E4DFF" w14:textId="526A94D8" w:rsidR="000E4413" w:rsidRPr="000E4413" w:rsidRDefault="00086FB9" w:rsidP="000E4413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7B42592" wp14:editId="2E637440">
                <wp:simplePos x="0" y="0"/>
                <wp:positionH relativeFrom="column">
                  <wp:posOffset>332874</wp:posOffset>
                </wp:positionH>
                <wp:positionV relativeFrom="paragraph">
                  <wp:posOffset>44550</wp:posOffset>
                </wp:positionV>
                <wp:extent cx="2310063" cy="1007745"/>
                <wp:effectExtent l="0" t="0" r="14605" b="825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10063" cy="1007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ED403" w14:textId="70405979" w:rsidR="00C74E76" w:rsidRDefault="00ED046A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  <w:t>677</w:t>
                            </w:r>
                            <w:r w:rsidR="001361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proofErr w:type="spellStart"/>
                            <w:r w:rsidR="001361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</w:t>
                            </w:r>
                            <w:proofErr w:type="spellEnd"/>
                            <w:r w:rsidR="001361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: n= </w:t>
                            </w:r>
                            <w:r w:rsidR="002D59BD" w:rsidRPr="00A66914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207</w:t>
                            </w:r>
                            <w:r w:rsidR="001361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; </w:t>
                            </w:r>
                            <w:r w:rsidR="00D3185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ochrane</w:t>
                            </w:r>
                            <w:r w:rsidR="0071686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Librar</w:t>
                            </w:r>
                            <w:r w:rsidR="001B451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y</w:t>
                            </w:r>
                            <w:r w:rsidR="0013612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: n= </w:t>
                            </w:r>
                            <w:r w:rsidR="00C20BCD" w:rsidRPr="00A66914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69</w:t>
                            </w:r>
                            <w:r w:rsidR="00C20BC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; Clinicaltrials.gov: n=</w:t>
                            </w:r>
                            <w:r w:rsidR="00A6691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92620" w:rsidRPr="00A66914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401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B42592" id="Rectangle 2" o:spid="_x0000_s1033" style="position:absolute;margin-left:26.2pt;margin-top:3.5pt;width:181.9pt;height:79.3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">
                <v:path arrowok="t"/>
                <v:textbox inset=",7.2pt,,7.2pt">
                  <w:txbxContent>
                    <w:p w14:paraId="080ED403" w14:textId="70405979" w:rsidR="00C74E76" w:rsidRDefault="00ED046A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  <w:t>677</w:t>
                      </w:r>
                      <w:r w:rsidR="0013612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proofErr w:type="spellStart"/>
                      <w:r w:rsidR="00136124">
                        <w:rPr>
                          <w:rFonts w:ascii="Calibri" w:hAnsi="Calibri"/>
                          <w:sz w:val="22"/>
                          <w:szCs w:val="22"/>
                        </w:rPr>
                        <w:t>Pubmed</w:t>
                      </w:r>
                      <w:proofErr w:type="spellEnd"/>
                      <w:r w:rsidR="0013612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: n= </w:t>
                      </w:r>
                      <w:r w:rsidR="002D59BD" w:rsidRPr="00A66914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207</w:t>
                      </w:r>
                      <w:r w:rsidR="0013612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; </w:t>
                      </w:r>
                      <w:r w:rsidR="00D31858">
                        <w:rPr>
                          <w:rFonts w:ascii="Calibri" w:hAnsi="Calibri"/>
                          <w:sz w:val="22"/>
                          <w:szCs w:val="22"/>
                        </w:rPr>
                        <w:t>Cochrane</w:t>
                      </w:r>
                      <w:r w:rsidR="0071686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Librar</w:t>
                      </w:r>
                      <w:r w:rsidR="001B4511">
                        <w:rPr>
                          <w:rFonts w:ascii="Calibri" w:hAnsi="Calibri"/>
                          <w:sz w:val="22"/>
                          <w:szCs w:val="22"/>
                        </w:rPr>
                        <w:t>y</w:t>
                      </w:r>
                      <w:r w:rsidR="0013612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: n= </w:t>
                      </w:r>
                      <w:r w:rsidR="00C20BCD" w:rsidRPr="00A66914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69</w:t>
                      </w:r>
                      <w:r w:rsidR="00C20BCD">
                        <w:rPr>
                          <w:rFonts w:ascii="Calibri" w:hAnsi="Calibri"/>
                          <w:sz w:val="22"/>
                          <w:szCs w:val="22"/>
                        </w:rPr>
                        <w:t>; Clinicaltrials.gov: n=</w:t>
                      </w:r>
                      <w:r w:rsidR="00A6691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492620" w:rsidRPr="00A66914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401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C0A9FE8" wp14:editId="5DB060B2">
                <wp:simplePos x="0" y="0"/>
                <wp:positionH relativeFrom="column">
                  <wp:posOffset>3043989</wp:posOffset>
                </wp:positionH>
                <wp:positionV relativeFrom="paragraph">
                  <wp:posOffset>44550</wp:posOffset>
                </wp:positionV>
                <wp:extent cx="2100514" cy="1011555"/>
                <wp:effectExtent l="0" t="0" r="8255" b="1714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0514" cy="1011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4F9A73" w14:textId="1F5DF2CB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ditional records identified through other </w:t>
                            </w:r>
                            <w:proofErr w:type="spellStart"/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rces</w:t>
                            </w:r>
                            <w:r w:rsidR="00F9029A" w:rsidRPr="00F9029A">
                              <w:rPr>
                                <w:rFonts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492620" w:rsidRPr="00A66914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0A9FE8" id="Rectangle 9" o:spid="_x0000_s1034" style="position:absolute;margin-left:239.7pt;margin-top:3.5pt;width:165.4pt;height:79.6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">
                <v:path arrowok="t"/>
                <v:textbox inset=",7.2pt,,7.2pt">
                  <w:txbxContent>
                    <w:p w14:paraId="224F9A73" w14:textId="1F5DF2CB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ditional records identified through other </w:t>
                      </w:r>
                      <w:proofErr w:type="spellStart"/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sources</w:t>
                      </w:r>
                      <w:r w:rsidR="00F9029A" w:rsidRPr="00F9029A">
                        <w:rPr>
                          <w:rFonts w:ascii="Calibri" w:hAnsi="Calibri"/>
                          <w:sz w:val="22"/>
                          <w:szCs w:val="22"/>
                          <w:vertAlign w:val="superscript"/>
                        </w:rPr>
                        <w:t>a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492620" w:rsidRPr="00A66914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7BB7BF7" w14:textId="0E8F6828" w:rsidR="000E4413" w:rsidRPr="000E4413" w:rsidRDefault="000E4413" w:rsidP="000E4413"/>
    <w:p w14:paraId="2E9B8D91" w14:textId="2092AEA6" w:rsidR="000E4413" w:rsidRPr="000E4413" w:rsidRDefault="000E4413" w:rsidP="000E4413"/>
    <w:p w14:paraId="3642C7E8" w14:textId="3AFBF290" w:rsidR="000E4413" w:rsidRPr="000E4413" w:rsidRDefault="000E4413" w:rsidP="000E4413"/>
    <w:p w14:paraId="6E954BA3" w14:textId="7083976F" w:rsidR="000E4413" w:rsidRPr="000E4413" w:rsidRDefault="000E4413" w:rsidP="000E4413"/>
    <w:p w14:paraId="03557AD5" w14:textId="0155FA73" w:rsidR="000E4413" w:rsidRPr="000E4413" w:rsidRDefault="000E4413" w:rsidP="000E4413"/>
    <w:p w14:paraId="5A75C2AD" w14:textId="72BA49D4" w:rsidR="000E4413" w:rsidRPr="000E4413" w:rsidRDefault="000E4413" w:rsidP="000E4413"/>
    <w:p w14:paraId="6FAF2D4B" w14:textId="2E698A03" w:rsidR="000E4413" w:rsidRPr="000E4413" w:rsidRDefault="000E4413" w:rsidP="000E4413"/>
    <w:p w14:paraId="21E060FF" w14:textId="37F5CA30" w:rsidR="000E4413" w:rsidRPr="000E4413" w:rsidRDefault="000E4413" w:rsidP="000E4413"/>
    <w:p w14:paraId="6B5A6C13" w14:textId="4599BB86" w:rsidR="000E4413" w:rsidRPr="000E4413" w:rsidRDefault="000E4413" w:rsidP="000E4413"/>
    <w:p w14:paraId="69142684" w14:textId="4516927C" w:rsidR="000E4413" w:rsidRPr="000E4413" w:rsidRDefault="000E4413" w:rsidP="000E4413"/>
    <w:p w14:paraId="0DFE748B" w14:textId="11D5AA91" w:rsidR="000E4413" w:rsidRPr="000E4413" w:rsidRDefault="000E4413" w:rsidP="000E4413"/>
    <w:p w14:paraId="564A1072" w14:textId="3A5F3D7C" w:rsidR="000E4413" w:rsidRPr="000E4413" w:rsidRDefault="000E4413" w:rsidP="000E4413"/>
    <w:p w14:paraId="452A697E" w14:textId="071DD4A1" w:rsidR="000E4413" w:rsidRPr="000E4413" w:rsidRDefault="000E4413" w:rsidP="000E4413"/>
    <w:p w14:paraId="1E72CD67" w14:textId="353EA2A3" w:rsidR="000E4413" w:rsidRPr="000E4413" w:rsidRDefault="000E4413" w:rsidP="000E4413"/>
    <w:p w14:paraId="3EF22639" w14:textId="6AB13ED5" w:rsidR="000E4413" w:rsidRPr="000E4413" w:rsidRDefault="000E4413" w:rsidP="000E4413"/>
    <w:p w14:paraId="2CC46153" w14:textId="04D66EDE" w:rsidR="000E4413" w:rsidRPr="000E4413" w:rsidRDefault="000E4413" w:rsidP="000E4413"/>
    <w:p w14:paraId="3167F997" w14:textId="7CDEDF82" w:rsidR="000E4413" w:rsidRPr="000E4413" w:rsidRDefault="000E4413" w:rsidP="000E4413"/>
    <w:p w14:paraId="0D316D46" w14:textId="3C39D166" w:rsidR="000E4413" w:rsidRPr="000E4413" w:rsidRDefault="000E4413" w:rsidP="000E4413"/>
    <w:p w14:paraId="11230E06" w14:textId="08DDB91A" w:rsidR="000E4413" w:rsidRPr="000E4413" w:rsidRDefault="000E4413" w:rsidP="000E4413"/>
    <w:p w14:paraId="3D12C169" w14:textId="6C9AD91A" w:rsidR="000E4413" w:rsidRPr="000E4413" w:rsidRDefault="000E4413" w:rsidP="000E4413"/>
    <w:p w14:paraId="7AC4636D" w14:textId="5B274F59" w:rsidR="000E4413" w:rsidRPr="000E4413" w:rsidRDefault="000E4413" w:rsidP="000E4413"/>
    <w:p w14:paraId="0E1BE1D3" w14:textId="54E76AF8" w:rsidR="000E4413" w:rsidRPr="000E4413" w:rsidRDefault="00222F51" w:rsidP="000E4413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03E076" wp14:editId="728005F5">
                <wp:simplePos x="0" y="0"/>
                <wp:positionH relativeFrom="column">
                  <wp:posOffset>4224655</wp:posOffset>
                </wp:positionH>
                <wp:positionV relativeFrom="paragraph">
                  <wp:posOffset>83783</wp:posOffset>
                </wp:positionV>
                <wp:extent cx="2140585" cy="1193800"/>
                <wp:effectExtent l="0" t="0" r="18415" b="1270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40585" cy="1193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5EEDBC" w14:textId="11F481CD" w:rsidR="00800861" w:rsidRDefault="005E66A6" w:rsidP="00A8402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</w:t>
                            </w:r>
                            <w:r w:rsidR="00AD486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 w:rsidR="00C01B9D" w:rsidRPr="00C01B9D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  <w:r w:rsidR="00B4749F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4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0C07B3D" w14:textId="2B81C46C" w:rsidR="00701ADC" w:rsidRPr="00C316B5" w:rsidRDefault="00701ADC" w:rsidP="00A8402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270" w:hanging="180"/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C316B5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Clinicaltrials.gov full records not about LRS (122)</w:t>
                            </w:r>
                          </w:p>
                          <w:p w14:paraId="4F1548CD" w14:textId="67F72E84" w:rsidR="001A3027" w:rsidRPr="00C316B5" w:rsidRDefault="001A3027" w:rsidP="00A8402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270" w:hanging="180"/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C316B5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No LRS (</w:t>
                            </w:r>
                            <w:r w:rsidR="00701ADC" w:rsidRPr="00C316B5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15)</w:t>
                            </w:r>
                          </w:p>
                          <w:p w14:paraId="6ABE3687" w14:textId="77777777" w:rsidR="001A3027" w:rsidRPr="00C316B5" w:rsidRDefault="00520B6E" w:rsidP="00A8402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270" w:hanging="180"/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C316B5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 xml:space="preserve">Children </w:t>
                            </w:r>
                            <w:r w:rsidR="0076630D" w:rsidRPr="00C316B5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or congenital (</w:t>
                            </w:r>
                            <w:r w:rsidR="001A3027" w:rsidRPr="00C316B5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5</w:t>
                            </w:r>
                            <w:r w:rsidR="0076630D" w:rsidRPr="00C316B5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78DFE783" w14:textId="20940CDD" w:rsidR="005A64D7" w:rsidRPr="00C316B5" w:rsidRDefault="0076630D" w:rsidP="00A8402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270" w:hanging="180"/>
                              <w:jc w:val="center"/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</w:pPr>
                            <w:r w:rsidRPr="00C316B5">
                              <w:rPr>
                                <w:rFonts w:ascii="Calibri" w:hAnsi="Calibri"/>
                                <w:sz w:val="21"/>
                                <w:szCs w:val="21"/>
                              </w:rPr>
                              <w:t>No patients reported (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03E076" id="Rectangle 14" o:spid="_x0000_s1035" style="position:absolute;margin-left:332.65pt;margin-top:6.6pt;width:168.55pt;height:9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">
                <v:path arrowok="t"/>
                <v:textbox inset=",7.2pt,,7.2pt">
                  <w:txbxContent>
                    <w:p w14:paraId="0D5EEDBC" w14:textId="11F481CD" w:rsidR="00800861" w:rsidRDefault="005E66A6" w:rsidP="00A8402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</w:t>
                      </w:r>
                      <w:r w:rsidR="00AD486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=</w:t>
                      </w:r>
                      <w:r w:rsidR="00C01B9D" w:rsidRPr="00C01B9D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1</w:t>
                      </w:r>
                      <w:r w:rsidR="00B4749F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4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10C07B3D" w14:textId="2B81C46C" w:rsidR="00701ADC" w:rsidRPr="00C316B5" w:rsidRDefault="00701ADC" w:rsidP="00A8402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270" w:hanging="180"/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C316B5">
                        <w:rPr>
                          <w:rFonts w:ascii="Calibri" w:hAnsi="Calibri"/>
                          <w:sz w:val="21"/>
                          <w:szCs w:val="21"/>
                        </w:rPr>
                        <w:t>Clinicaltrials.gov full records not about LRS (122)</w:t>
                      </w:r>
                    </w:p>
                    <w:p w14:paraId="4F1548CD" w14:textId="67F72E84" w:rsidR="001A3027" w:rsidRPr="00C316B5" w:rsidRDefault="001A3027" w:rsidP="00A8402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270" w:hanging="180"/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C316B5">
                        <w:rPr>
                          <w:rFonts w:ascii="Calibri" w:hAnsi="Calibri"/>
                          <w:sz w:val="21"/>
                          <w:szCs w:val="21"/>
                        </w:rPr>
                        <w:t>No LRS (</w:t>
                      </w:r>
                      <w:r w:rsidR="00701ADC" w:rsidRPr="00C316B5">
                        <w:rPr>
                          <w:rFonts w:ascii="Calibri" w:hAnsi="Calibri"/>
                          <w:sz w:val="21"/>
                          <w:szCs w:val="21"/>
                        </w:rPr>
                        <w:t>15)</w:t>
                      </w:r>
                    </w:p>
                    <w:p w14:paraId="6ABE3687" w14:textId="77777777" w:rsidR="001A3027" w:rsidRPr="00C316B5" w:rsidRDefault="00520B6E" w:rsidP="00A8402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270" w:hanging="180"/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C316B5">
                        <w:rPr>
                          <w:rFonts w:ascii="Calibri" w:hAnsi="Calibri"/>
                          <w:sz w:val="21"/>
                          <w:szCs w:val="21"/>
                        </w:rPr>
                        <w:t xml:space="preserve">Children </w:t>
                      </w:r>
                      <w:r w:rsidR="0076630D" w:rsidRPr="00C316B5">
                        <w:rPr>
                          <w:rFonts w:ascii="Calibri" w:hAnsi="Calibri"/>
                          <w:sz w:val="21"/>
                          <w:szCs w:val="21"/>
                        </w:rPr>
                        <w:t>or congenital (</w:t>
                      </w:r>
                      <w:r w:rsidR="001A3027" w:rsidRPr="00C316B5">
                        <w:rPr>
                          <w:rFonts w:ascii="Calibri" w:hAnsi="Calibri"/>
                          <w:sz w:val="21"/>
                          <w:szCs w:val="21"/>
                        </w:rPr>
                        <w:t>5</w:t>
                      </w:r>
                      <w:r w:rsidR="0076630D" w:rsidRPr="00C316B5">
                        <w:rPr>
                          <w:rFonts w:ascii="Calibri" w:hAnsi="Calibri"/>
                          <w:sz w:val="21"/>
                          <w:szCs w:val="21"/>
                        </w:rPr>
                        <w:t>)</w:t>
                      </w:r>
                    </w:p>
                    <w:p w14:paraId="78DFE783" w14:textId="20940CDD" w:rsidR="005A64D7" w:rsidRPr="00C316B5" w:rsidRDefault="0076630D" w:rsidP="00A8402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270" w:hanging="180"/>
                        <w:jc w:val="center"/>
                        <w:rPr>
                          <w:rFonts w:ascii="Calibri" w:hAnsi="Calibri"/>
                          <w:sz w:val="21"/>
                          <w:szCs w:val="21"/>
                        </w:rPr>
                      </w:pPr>
                      <w:r w:rsidRPr="00C316B5">
                        <w:rPr>
                          <w:rFonts w:ascii="Calibri" w:hAnsi="Calibri"/>
                          <w:sz w:val="21"/>
                          <w:szCs w:val="21"/>
                        </w:rPr>
                        <w:t>No patients reported (2)</w:t>
                      </w:r>
                    </w:p>
                  </w:txbxContent>
                </v:textbox>
              </v:rect>
            </w:pict>
          </mc:Fallback>
        </mc:AlternateContent>
      </w:r>
    </w:p>
    <w:p w14:paraId="1951F464" w14:textId="787FAB9C" w:rsidR="000E4413" w:rsidRPr="000E4413" w:rsidRDefault="000E4413" w:rsidP="000E4413"/>
    <w:p w14:paraId="01B054FB" w14:textId="7CFED79F" w:rsidR="000E4413" w:rsidRPr="000E4413" w:rsidRDefault="000E4413" w:rsidP="000E4413"/>
    <w:p w14:paraId="238954A3" w14:textId="04BF1D2E" w:rsidR="000E4413" w:rsidRPr="000E4413" w:rsidRDefault="000E4413" w:rsidP="000E4413"/>
    <w:p w14:paraId="73C4633B" w14:textId="139E39E8" w:rsidR="000E4413" w:rsidRPr="000E4413" w:rsidRDefault="000E4413" w:rsidP="000E4413"/>
    <w:p w14:paraId="70246AED" w14:textId="6DCBFF29" w:rsidR="000E4413" w:rsidRPr="000E4413" w:rsidRDefault="000E4413" w:rsidP="000E4413"/>
    <w:p w14:paraId="3288BC8C" w14:textId="6BDA2255" w:rsidR="000E4413" w:rsidRPr="000E4413" w:rsidRDefault="00D30690" w:rsidP="000E4413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42876" behindDoc="0" locked="0" layoutInCell="1" allowOverlap="1" wp14:anchorId="521939B2" wp14:editId="7A964BF1">
                <wp:simplePos x="0" y="0"/>
                <wp:positionH relativeFrom="column">
                  <wp:posOffset>2743200</wp:posOffset>
                </wp:positionH>
                <wp:positionV relativeFrom="paragraph">
                  <wp:posOffset>25998</wp:posOffset>
                </wp:positionV>
                <wp:extent cx="0" cy="457200"/>
                <wp:effectExtent l="63500" t="0" r="63500" b="3810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BABEB5" id="AutoShape 19" o:spid="_x0000_s1026" type="#_x0000_t32" style="position:absolute;margin-left:3in;margin-top:2.05pt;width:0;height:36pt;z-index:2516428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5FA6E97C" w14:textId="5F62B1DD" w:rsidR="000E4413" w:rsidRPr="000E4413" w:rsidRDefault="000E4413" w:rsidP="000E4413"/>
    <w:p w14:paraId="4AC91F98" w14:textId="0F7CAD5B" w:rsidR="000E4413" w:rsidRPr="000E4413" w:rsidRDefault="000E4413" w:rsidP="000E4413"/>
    <w:p w14:paraId="15DE032F" w14:textId="43171C43" w:rsidR="000E4413" w:rsidRPr="000E4413" w:rsidRDefault="00222F51" w:rsidP="000E4413">
      <w:r w:rsidRPr="00B0709F">
        <w:rPr>
          <w:rStyle w:val="s1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ECABCF" wp14:editId="116567D0">
                <wp:simplePos x="0" y="0"/>
                <wp:positionH relativeFrom="column">
                  <wp:posOffset>4226169</wp:posOffset>
                </wp:positionH>
                <wp:positionV relativeFrom="paragraph">
                  <wp:posOffset>132178</wp:posOffset>
                </wp:positionV>
                <wp:extent cx="1714500" cy="867507"/>
                <wp:effectExtent l="0" t="0" r="12700" b="8890"/>
                <wp:wrapNone/>
                <wp:docPr id="2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86750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04427F" w14:textId="5361D915" w:rsidR="00B0709F" w:rsidRDefault="00B16A30" w:rsidP="00B070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</w:t>
                            </w:r>
                            <w:r w:rsidR="00466FC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o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mutations previously found by other genetic techniques</w:t>
                            </w:r>
                            <w:r w:rsidR="00B0709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="00B0709F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5</w:t>
                            </w:r>
                            <w:r w:rsidR="00B0709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6E0320" w:rsidRPr="006E0320">
                              <w:rPr>
                                <w:rFonts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ECABCF" id="_x0000_s1036" style="position:absolute;margin-left:332.75pt;margin-top:10.4pt;width:135pt;height:68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">
                <v:path arrowok="t"/>
                <v:textbox inset=",7.2pt,,7.2pt">
                  <w:txbxContent>
                    <w:p w14:paraId="1304427F" w14:textId="5361D915" w:rsidR="00B0709F" w:rsidRDefault="00B16A30" w:rsidP="00B070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</w:t>
                      </w:r>
                      <w:r w:rsidR="00466FC4">
                        <w:rPr>
                          <w:rFonts w:ascii="Calibri" w:hAnsi="Calibri"/>
                          <w:sz w:val="22"/>
                          <w:szCs w:val="22"/>
                        </w:rPr>
                        <w:t>o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mutations previously found by other genetic techniques</w:t>
                      </w:r>
                      <w:r w:rsidR="00B0709F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proofErr w:type="gramStart"/>
                      <w:r w:rsidR="00B0709F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5</w:t>
                      </w:r>
                      <w:r w:rsidR="00B0709F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6E0320" w:rsidRPr="006E0320">
                        <w:rPr>
                          <w:rFonts w:ascii="Calibri" w:hAnsi="Calibri"/>
                          <w:sz w:val="22"/>
                          <w:szCs w:val="22"/>
                          <w:vertAlign w:val="superscript"/>
                        </w:rPr>
                        <w:t>c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D30690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E0D3FD" wp14:editId="2F7D8488">
                <wp:simplePos x="0" y="0"/>
                <wp:positionH relativeFrom="column">
                  <wp:posOffset>1885950</wp:posOffset>
                </wp:positionH>
                <wp:positionV relativeFrom="paragraph">
                  <wp:posOffset>38100</wp:posOffset>
                </wp:positionV>
                <wp:extent cx="1714500" cy="685800"/>
                <wp:effectExtent l="0" t="0" r="12700" b="1270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A9F08F" w14:textId="497513B4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="005A64D7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6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F659DC" w:rsidRPr="00F659DC">
                              <w:rPr>
                                <w:rFonts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E0D3FD" id="Rectangle 15" o:spid="_x0000_s1037" style="position:absolute;margin-left:148.5pt;margin-top:3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">
                <v:path arrowok="t"/>
                <v:textbox inset=",7.2pt,,7.2pt">
                  <w:txbxContent>
                    <w:p w14:paraId="31A9F08F" w14:textId="497513B4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proofErr w:type="gramStart"/>
                      <w:r w:rsidR="005A64D7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6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F659DC" w:rsidRPr="00F659DC">
                        <w:rPr>
                          <w:rFonts w:ascii="Calibri" w:hAnsi="Calibri"/>
                          <w:sz w:val="22"/>
                          <w:szCs w:val="22"/>
                          <w:vertAlign w:val="superscript"/>
                        </w:rPr>
                        <w:t>b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D30690" w:rsidRPr="00FA4ED2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292AFA" wp14:editId="20F9CD9C">
                <wp:simplePos x="0" y="0"/>
                <wp:positionH relativeFrom="column">
                  <wp:posOffset>1887855</wp:posOffset>
                </wp:positionH>
                <wp:positionV relativeFrom="paragraph">
                  <wp:posOffset>1066800</wp:posOffset>
                </wp:positionV>
                <wp:extent cx="1714500" cy="685800"/>
                <wp:effectExtent l="0" t="0" r="12700" b="12700"/>
                <wp:wrapNone/>
                <wp:docPr id="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91104A" w14:textId="6F09CC26" w:rsidR="00FA4ED2" w:rsidRDefault="00FA4ED2" w:rsidP="00FA4ED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</w:t>
                            </w:r>
                            <w:r w:rsidR="0075525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bout mutations uncovered by LR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="009C02D5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5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6E0320">
                              <w:rPr>
                                <w:rFonts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292AFA" id="_x0000_s1038" style="position:absolute;margin-left:148.65pt;margin-top:84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">
                <v:path arrowok="t"/>
                <v:textbox inset=",7.2pt,,7.2pt">
                  <w:txbxContent>
                    <w:p w14:paraId="5391104A" w14:textId="6F09CC26" w:rsidR="00FA4ED2" w:rsidRDefault="00FA4ED2" w:rsidP="00FA4ED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</w:t>
                      </w:r>
                      <w:r w:rsidR="00755255">
                        <w:rPr>
                          <w:rFonts w:ascii="Calibri" w:hAnsi="Calibri"/>
                          <w:sz w:val="22"/>
                          <w:szCs w:val="22"/>
                        </w:rPr>
                        <w:t>about mutations uncovered by LR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proofErr w:type="gramStart"/>
                      <w:r w:rsidR="009C02D5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5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6E0320">
                        <w:rPr>
                          <w:rFonts w:ascii="Calibri" w:hAnsi="Calibri"/>
                          <w:sz w:val="22"/>
                          <w:szCs w:val="22"/>
                          <w:vertAlign w:val="superscript"/>
                        </w:rPr>
                        <w:t>d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2341AF0" w14:textId="1B521A04" w:rsidR="000E4413" w:rsidRPr="000E4413" w:rsidRDefault="000E4413" w:rsidP="000E4413"/>
    <w:p w14:paraId="7EA311FC" w14:textId="1C2550C1" w:rsidR="000E4413" w:rsidRPr="000E4413" w:rsidRDefault="00B0709F" w:rsidP="000E4413">
      <w:r w:rsidRPr="00B0709F">
        <w:rPr>
          <w:rStyle w:val="s1"/>
          <w:b/>
          <w:bCs/>
          <w:noProof/>
          <w:sz w:val="22"/>
        </w:rPr>
        <mc:AlternateContent>
          <mc:Choice Requires="wps">
            <w:drawing>
              <wp:anchor distT="36576" distB="36576" distL="36576" distR="36576" simplePos="0" relativeHeight="251645951" behindDoc="0" locked="0" layoutInCell="1" allowOverlap="1" wp14:anchorId="5611935A" wp14:editId="72B82A2F">
                <wp:simplePos x="0" y="0"/>
                <wp:positionH relativeFrom="column">
                  <wp:posOffset>3566502</wp:posOffset>
                </wp:positionH>
                <wp:positionV relativeFrom="paragraph">
                  <wp:posOffset>104775</wp:posOffset>
                </wp:positionV>
                <wp:extent cx="650875" cy="0"/>
                <wp:effectExtent l="0" t="63500" r="0" b="76200"/>
                <wp:wrapNone/>
                <wp:docPr id="2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2C7BF9" id="AutoShape 21" o:spid="_x0000_s1026" type="#_x0000_t32" style="position:absolute;margin-left:280.85pt;margin-top:8.25pt;width:51.25pt;height:0;z-index:251645951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07D823BE" w14:textId="3597D078" w:rsidR="000E4413" w:rsidRPr="000E4413" w:rsidRDefault="000E4413" w:rsidP="000E4413"/>
    <w:p w14:paraId="6B69EB37" w14:textId="7CF4B24E" w:rsidR="000E4413" w:rsidRPr="000E4413" w:rsidRDefault="00FA4ED2" w:rsidP="000E4413">
      <w:r w:rsidRPr="00FA4ED2">
        <w:rPr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6D460CC1" wp14:editId="07E4D2FE">
                <wp:simplePos x="0" y="0"/>
                <wp:positionH relativeFrom="column">
                  <wp:posOffset>2745105</wp:posOffset>
                </wp:positionH>
                <wp:positionV relativeFrom="paragraph">
                  <wp:posOffset>146648</wp:posOffset>
                </wp:positionV>
                <wp:extent cx="0" cy="342900"/>
                <wp:effectExtent l="63500" t="0" r="38100" b="38100"/>
                <wp:wrapNone/>
                <wp:docPr id="20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F2CBE5" id="AutoShape 19" o:spid="_x0000_s1026" type="#_x0000_t32" style="position:absolute;margin-left:216.15pt;margin-top:11.55pt;width:0;height:2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74941DD1" w14:textId="04D3212B" w:rsidR="000E4413" w:rsidRPr="000E4413" w:rsidRDefault="000E4413" w:rsidP="000E4413"/>
    <w:p w14:paraId="1455E3F1" w14:textId="068FC055" w:rsidR="000E4413" w:rsidRDefault="000E4413" w:rsidP="000E4413"/>
    <w:p w14:paraId="66B6AABA" w14:textId="71898097" w:rsidR="00FA4ED2" w:rsidRDefault="00FA4ED2" w:rsidP="00FA4ED2">
      <w:pPr>
        <w:tabs>
          <w:tab w:val="left" w:pos="6472"/>
        </w:tabs>
      </w:pPr>
      <w:r>
        <w:tab/>
      </w:r>
    </w:p>
    <w:p w14:paraId="5C39D215" w14:textId="493540CD" w:rsidR="00FA4ED2" w:rsidRDefault="00FA4ED2" w:rsidP="000E4413"/>
    <w:p w14:paraId="17A2AD7C" w14:textId="56E6220C" w:rsidR="00FA4ED2" w:rsidRDefault="00FA4ED2" w:rsidP="000E4413"/>
    <w:p w14:paraId="55B50272" w14:textId="1FDF2A02" w:rsidR="00FA4ED2" w:rsidRDefault="00FA4ED2" w:rsidP="000E4413"/>
    <w:p w14:paraId="5364C4A3" w14:textId="77777777" w:rsidR="00FA4ED2" w:rsidRDefault="00FA4ED2" w:rsidP="000E4413"/>
    <w:p w14:paraId="742AD12E" w14:textId="29A7C33B" w:rsidR="00FA4ED2" w:rsidRDefault="00FA4ED2" w:rsidP="000E4413"/>
    <w:p w14:paraId="23F9691B" w14:textId="59632AF1" w:rsidR="00FA4ED2" w:rsidRPr="000E4413" w:rsidRDefault="00FA4ED2" w:rsidP="000E4413"/>
    <w:p w14:paraId="77D60636" w14:textId="25A8603C" w:rsidR="000E4413" w:rsidRDefault="000E4413" w:rsidP="000E4413"/>
    <w:p w14:paraId="47809B9D" w14:textId="77777777" w:rsidR="00256136" w:rsidRPr="000E4413" w:rsidRDefault="00256136" w:rsidP="000E4413"/>
    <w:p w14:paraId="26A71BD0" w14:textId="77917BEA" w:rsidR="000E4413" w:rsidRDefault="00F9029A" w:rsidP="000E4413">
      <w:pPr>
        <w:rPr>
          <w:sz w:val="22"/>
          <w:szCs w:val="22"/>
        </w:rPr>
      </w:pPr>
      <w:r w:rsidRPr="00D87EEA">
        <w:rPr>
          <w:sz w:val="22"/>
          <w:szCs w:val="22"/>
          <w:vertAlign w:val="superscript"/>
        </w:rPr>
        <w:t>a</w:t>
      </w:r>
      <w:r w:rsidR="00D87EEA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References found in </w:t>
      </w:r>
      <w:r w:rsidR="00D87EEA">
        <w:rPr>
          <w:sz w:val="22"/>
          <w:szCs w:val="22"/>
        </w:rPr>
        <w:t xml:space="preserve">relevant reviews about LRS; </w:t>
      </w:r>
      <w:r w:rsidR="00D87EEA" w:rsidRPr="00D87EEA">
        <w:rPr>
          <w:sz w:val="22"/>
          <w:szCs w:val="22"/>
          <w:vertAlign w:val="superscript"/>
        </w:rPr>
        <w:t>b</w:t>
      </w:r>
      <w:r w:rsidR="00D87EEA">
        <w:rPr>
          <w:sz w:val="22"/>
          <w:szCs w:val="22"/>
        </w:rPr>
        <w:t xml:space="preserve"> </w:t>
      </w:r>
      <w:r w:rsidR="00947C61" w:rsidRPr="00F67953">
        <w:rPr>
          <w:sz w:val="22"/>
          <w:szCs w:val="22"/>
        </w:rPr>
        <w:t>59 peer-review</w:t>
      </w:r>
      <w:r w:rsidR="00E94D09">
        <w:rPr>
          <w:sz w:val="22"/>
          <w:szCs w:val="22"/>
        </w:rPr>
        <w:t>ed</w:t>
      </w:r>
      <w:r w:rsidR="00947C61" w:rsidRPr="00F67953">
        <w:rPr>
          <w:sz w:val="22"/>
          <w:szCs w:val="22"/>
        </w:rPr>
        <w:t xml:space="preserve"> </w:t>
      </w:r>
      <w:r w:rsidR="00F67953" w:rsidRPr="00F67953">
        <w:rPr>
          <w:sz w:val="22"/>
          <w:szCs w:val="22"/>
        </w:rPr>
        <w:t xml:space="preserve">articles and 1 </w:t>
      </w:r>
      <w:r w:rsidR="00060F57">
        <w:rPr>
          <w:sz w:val="22"/>
          <w:szCs w:val="22"/>
        </w:rPr>
        <w:t xml:space="preserve">study </w:t>
      </w:r>
      <w:r w:rsidR="00C76723">
        <w:rPr>
          <w:sz w:val="22"/>
          <w:szCs w:val="22"/>
        </w:rPr>
        <w:t xml:space="preserve">found in </w:t>
      </w:r>
      <w:r w:rsidR="00F67953" w:rsidRPr="00F67953">
        <w:rPr>
          <w:sz w:val="22"/>
          <w:szCs w:val="22"/>
        </w:rPr>
        <w:t>clinicaltrials.gov</w:t>
      </w:r>
      <w:r w:rsidR="00511638">
        <w:rPr>
          <w:sz w:val="22"/>
          <w:szCs w:val="22"/>
        </w:rPr>
        <w:t xml:space="preserve">; </w:t>
      </w:r>
      <w:r w:rsidR="00511638" w:rsidRPr="00511638">
        <w:rPr>
          <w:sz w:val="22"/>
          <w:szCs w:val="22"/>
          <w:vertAlign w:val="superscript"/>
        </w:rPr>
        <w:t>c</w:t>
      </w:r>
      <w:r w:rsidR="006E0320">
        <w:rPr>
          <w:sz w:val="22"/>
          <w:szCs w:val="22"/>
        </w:rPr>
        <w:t xml:space="preserve"> Studies</w:t>
      </w:r>
      <w:r w:rsidR="00BE3E57">
        <w:rPr>
          <w:sz w:val="22"/>
          <w:szCs w:val="22"/>
        </w:rPr>
        <w:t xml:space="preserve"> listed </w:t>
      </w:r>
      <w:r w:rsidR="006E0320">
        <w:rPr>
          <w:sz w:val="22"/>
          <w:szCs w:val="22"/>
        </w:rPr>
        <w:t xml:space="preserve">below </w:t>
      </w:r>
      <w:r w:rsidR="00BE3E57">
        <w:rPr>
          <w:sz w:val="22"/>
          <w:szCs w:val="22"/>
        </w:rPr>
        <w:t xml:space="preserve">in Supplementary References; </w:t>
      </w:r>
      <w:r w:rsidR="00BE3E57" w:rsidRPr="006E0320">
        <w:rPr>
          <w:sz w:val="22"/>
          <w:szCs w:val="22"/>
          <w:vertAlign w:val="superscript"/>
        </w:rPr>
        <w:t>d</w:t>
      </w:r>
      <w:r w:rsidR="00BE3E57">
        <w:rPr>
          <w:sz w:val="22"/>
          <w:szCs w:val="22"/>
        </w:rPr>
        <w:t xml:space="preserve"> S</w:t>
      </w:r>
      <w:r w:rsidR="00511638">
        <w:rPr>
          <w:sz w:val="22"/>
          <w:szCs w:val="22"/>
        </w:rPr>
        <w:t>tudies</w:t>
      </w:r>
      <w:r w:rsidR="006E0320">
        <w:rPr>
          <w:sz w:val="22"/>
          <w:szCs w:val="22"/>
        </w:rPr>
        <w:t xml:space="preserve"> </w:t>
      </w:r>
      <w:r w:rsidR="00511638">
        <w:rPr>
          <w:sz w:val="22"/>
          <w:szCs w:val="22"/>
        </w:rPr>
        <w:t>presented in Table 2</w:t>
      </w:r>
      <w:r w:rsidR="003A3AC0">
        <w:rPr>
          <w:sz w:val="22"/>
          <w:szCs w:val="22"/>
        </w:rPr>
        <w:t xml:space="preserve"> of the manuscript</w:t>
      </w:r>
      <w:r w:rsidR="00511638">
        <w:rPr>
          <w:sz w:val="22"/>
          <w:szCs w:val="22"/>
        </w:rPr>
        <w:t>.</w:t>
      </w:r>
    </w:p>
    <w:p w14:paraId="0474B956" w14:textId="4E1A6E3D" w:rsidR="00D87EEA" w:rsidRPr="00F67953" w:rsidRDefault="00D87EEA" w:rsidP="000E4413">
      <w:pPr>
        <w:rPr>
          <w:sz w:val="22"/>
          <w:szCs w:val="22"/>
        </w:rPr>
      </w:pPr>
      <w:r>
        <w:rPr>
          <w:sz w:val="22"/>
          <w:szCs w:val="22"/>
        </w:rPr>
        <w:t>LRS, long-read sequencing</w:t>
      </w:r>
    </w:p>
    <w:p w14:paraId="70B0065D" w14:textId="36D74475" w:rsidR="000E1335" w:rsidRDefault="003A3AC0" w:rsidP="000E4413">
      <w:pPr>
        <w:tabs>
          <w:tab w:val="left" w:pos="2839"/>
        </w:tabs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column"/>
      </w:r>
      <w:r w:rsidR="00347F22" w:rsidRPr="00347F22">
        <w:rPr>
          <w:b/>
          <w:bCs/>
          <w:sz w:val="22"/>
          <w:szCs w:val="22"/>
        </w:rPr>
        <w:lastRenderedPageBreak/>
        <w:t>Supplementary Reference</w:t>
      </w:r>
      <w:r w:rsidR="009F2B0D">
        <w:rPr>
          <w:b/>
          <w:bCs/>
          <w:sz w:val="22"/>
          <w:szCs w:val="22"/>
        </w:rPr>
        <w:t>s</w:t>
      </w:r>
      <w:r w:rsidR="006E3A81">
        <w:rPr>
          <w:b/>
          <w:bCs/>
          <w:sz w:val="22"/>
          <w:szCs w:val="22"/>
        </w:rPr>
        <w:t>:</w:t>
      </w:r>
    </w:p>
    <w:p w14:paraId="3D7B7F55" w14:textId="710B7638" w:rsidR="006E3A81" w:rsidRPr="00347F22" w:rsidRDefault="006E3A81" w:rsidP="000E4413">
      <w:pPr>
        <w:tabs>
          <w:tab w:val="left" w:pos="2839"/>
        </w:tabs>
        <w:rPr>
          <w:b/>
          <w:bCs/>
          <w:sz w:val="22"/>
          <w:szCs w:val="22"/>
        </w:rPr>
      </w:pPr>
      <w:r>
        <w:rPr>
          <w:sz w:val="22"/>
        </w:rPr>
        <w:t xml:space="preserve">Articles that used LRS to study mutations previously found by other genetic techniques and </w:t>
      </w:r>
      <w:r w:rsidR="001744B2">
        <w:rPr>
          <w:sz w:val="22"/>
        </w:rPr>
        <w:t xml:space="preserve">are </w:t>
      </w:r>
      <w:r>
        <w:rPr>
          <w:sz w:val="22"/>
        </w:rPr>
        <w:t>not included in Table 2 of the manuscript</w:t>
      </w:r>
      <w:r w:rsidR="009C02D5">
        <w:rPr>
          <w:sz w:val="22"/>
        </w:rPr>
        <w:t>:</w:t>
      </w:r>
    </w:p>
    <w:p w14:paraId="40610C26" w14:textId="661BEBC3" w:rsidR="000E1335" w:rsidRDefault="000E1335" w:rsidP="000E1335">
      <w:pPr>
        <w:tabs>
          <w:tab w:val="left" w:pos="2839"/>
        </w:tabs>
        <w:ind w:left="180" w:hanging="180"/>
      </w:pPr>
    </w:p>
    <w:p w14:paraId="7F683073" w14:textId="257CDE4E" w:rsidR="00B760FF" w:rsidRPr="00B61E1F" w:rsidRDefault="00B760FF" w:rsidP="00F10BC1">
      <w:pPr>
        <w:ind w:left="270" w:hanging="270"/>
      </w:pPr>
      <w:r w:rsidRPr="00B61E1F">
        <w:t xml:space="preserve">Claassen D, Corey-Bloom J, Dorsey E, Edmondson M, </w:t>
      </w:r>
      <w:proofErr w:type="spellStart"/>
      <w:r w:rsidRPr="00B61E1F">
        <w:t>Kostyk</w:t>
      </w:r>
      <w:proofErr w:type="spellEnd"/>
      <w:r w:rsidRPr="00B61E1F">
        <w:t xml:space="preserve"> SK, LeDoux MS, </w:t>
      </w:r>
      <w:proofErr w:type="spellStart"/>
      <w:r w:rsidRPr="00B61E1F">
        <w:t>Reilmann</w:t>
      </w:r>
      <w:proofErr w:type="spellEnd"/>
      <w:r w:rsidRPr="00B61E1F">
        <w:t xml:space="preserve"> R, Diana Rosas H, Walker F, Wheelock V, </w:t>
      </w:r>
      <w:proofErr w:type="spellStart"/>
      <w:r w:rsidRPr="00B61E1F">
        <w:t>Svrzikapa</w:t>
      </w:r>
      <w:proofErr w:type="spellEnd"/>
      <w:r w:rsidRPr="00B61E1F">
        <w:t xml:space="preserve"> N, Longo KA, Goyal J, Hung J, </w:t>
      </w:r>
      <w:proofErr w:type="spellStart"/>
      <w:r w:rsidRPr="00B61E1F">
        <w:t>Panzara</w:t>
      </w:r>
      <w:proofErr w:type="spellEnd"/>
      <w:r w:rsidRPr="00B61E1F">
        <w:t xml:space="preserve"> MA. Neurol Genet Jun 2020, 6 (3) e430; </w:t>
      </w:r>
      <w:proofErr w:type="spellStart"/>
      <w:r w:rsidRPr="00B61E1F">
        <w:t>doi</w:t>
      </w:r>
      <w:proofErr w:type="spellEnd"/>
      <w:r w:rsidRPr="00B61E1F">
        <w:t>: 10.1212/NXG.0000000000000430</w:t>
      </w:r>
    </w:p>
    <w:p w14:paraId="49AFF5B5" w14:textId="55089994" w:rsidR="00B760FF" w:rsidRPr="00B61E1F" w:rsidRDefault="00B760FF" w:rsidP="00F10BC1">
      <w:pPr>
        <w:ind w:left="270" w:hanging="270"/>
      </w:pPr>
      <w:r w:rsidRPr="00B61E1F">
        <w:t xml:space="preserve">De </w:t>
      </w:r>
      <w:proofErr w:type="spellStart"/>
      <w:r w:rsidRPr="00B61E1F">
        <w:t>Roeck</w:t>
      </w:r>
      <w:proofErr w:type="spellEnd"/>
      <w:r w:rsidRPr="00B61E1F">
        <w:t xml:space="preserve"> A, Van den </w:t>
      </w:r>
      <w:proofErr w:type="spellStart"/>
      <w:r w:rsidRPr="00B61E1F">
        <w:t>Bossche</w:t>
      </w:r>
      <w:proofErr w:type="spellEnd"/>
      <w:r w:rsidRPr="00B61E1F">
        <w:t xml:space="preserve"> T, van der Zee J, Verheijen J, De </w:t>
      </w:r>
      <w:proofErr w:type="spellStart"/>
      <w:r w:rsidRPr="00B61E1F">
        <w:t>Coster</w:t>
      </w:r>
      <w:proofErr w:type="spellEnd"/>
      <w:r w:rsidRPr="00B61E1F">
        <w:t xml:space="preserve"> W, Van </w:t>
      </w:r>
      <w:proofErr w:type="spellStart"/>
      <w:r w:rsidRPr="00B61E1F">
        <w:t>Dongen</w:t>
      </w:r>
      <w:proofErr w:type="spellEnd"/>
      <w:r w:rsidRPr="00B61E1F">
        <w:t xml:space="preserve"> J, </w:t>
      </w:r>
      <w:proofErr w:type="spellStart"/>
      <w:r w:rsidRPr="00B61E1F">
        <w:t>Dillen</w:t>
      </w:r>
      <w:proofErr w:type="spellEnd"/>
      <w:r w:rsidRPr="00B61E1F">
        <w:t xml:space="preserve"> L, </w:t>
      </w:r>
      <w:proofErr w:type="spellStart"/>
      <w:r w:rsidRPr="00B61E1F">
        <w:t>Baradaran-Heravi</w:t>
      </w:r>
      <w:proofErr w:type="spellEnd"/>
      <w:r w:rsidRPr="00B61E1F">
        <w:t xml:space="preserve"> Y, </w:t>
      </w:r>
      <w:proofErr w:type="spellStart"/>
      <w:r w:rsidRPr="00B61E1F">
        <w:t>Heeman</w:t>
      </w:r>
      <w:proofErr w:type="spellEnd"/>
      <w:r w:rsidRPr="00B61E1F">
        <w:t xml:space="preserve"> B, Sanchez-Valle R, </w:t>
      </w:r>
      <w:proofErr w:type="spellStart"/>
      <w:r w:rsidRPr="00B61E1F">
        <w:t>Lladó</w:t>
      </w:r>
      <w:proofErr w:type="spellEnd"/>
      <w:r w:rsidRPr="00B61E1F">
        <w:t xml:space="preserve"> A, </w:t>
      </w:r>
      <w:proofErr w:type="spellStart"/>
      <w:r w:rsidRPr="00B61E1F">
        <w:t>Nacmias</w:t>
      </w:r>
      <w:proofErr w:type="spellEnd"/>
      <w:r w:rsidRPr="00B61E1F">
        <w:t xml:space="preserve"> B, </w:t>
      </w:r>
      <w:proofErr w:type="spellStart"/>
      <w:r w:rsidRPr="00B61E1F">
        <w:t>Sorbi</w:t>
      </w:r>
      <w:proofErr w:type="spellEnd"/>
      <w:r w:rsidRPr="00B61E1F">
        <w:t xml:space="preserve"> S, </w:t>
      </w:r>
      <w:proofErr w:type="spellStart"/>
      <w:r w:rsidRPr="00B61E1F">
        <w:t>Gelpi</w:t>
      </w:r>
      <w:proofErr w:type="spellEnd"/>
      <w:r w:rsidRPr="00B61E1F">
        <w:t xml:space="preserve"> E, Grau-Rivera O, Gómez-</w:t>
      </w:r>
      <w:proofErr w:type="spellStart"/>
      <w:r w:rsidRPr="00B61E1F">
        <w:t>Tortosa</w:t>
      </w:r>
      <w:proofErr w:type="spellEnd"/>
      <w:r w:rsidRPr="00B61E1F">
        <w:t xml:space="preserve"> E, Pastor P, Ortega-Cubero S, Pastor MA, Graff C, </w:t>
      </w:r>
      <w:proofErr w:type="spellStart"/>
      <w:r w:rsidRPr="00B61E1F">
        <w:t>Thonberg</w:t>
      </w:r>
      <w:proofErr w:type="spellEnd"/>
      <w:r w:rsidRPr="00B61E1F">
        <w:t xml:space="preserve"> H, </w:t>
      </w:r>
      <w:proofErr w:type="spellStart"/>
      <w:r w:rsidRPr="00B61E1F">
        <w:t>Benussi</w:t>
      </w:r>
      <w:proofErr w:type="spellEnd"/>
      <w:r w:rsidRPr="00B61E1F">
        <w:t xml:space="preserve"> L, </w:t>
      </w:r>
      <w:proofErr w:type="spellStart"/>
      <w:r w:rsidRPr="00B61E1F">
        <w:t>Ghidoni</w:t>
      </w:r>
      <w:proofErr w:type="spellEnd"/>
      <w:r w:rsidRPr="00B61E1F">
        <w:t xml:space="preserve"> R, </w:t>
      </w:r>
      <w:proofErr w:type="spellStart"/>
      <w:r w:rsidRPr="00B61E1F">
        <w:t>Binetti</w:t>
      </w:r>
      <w:proofErr w:type="spellEnd"/>
      <w:r w:rsidRPr="00B61E1F">
        <w:t xml:space="preserve"> G, de </w:t>
      </w:r>
      <w:proofErr w:type="spellStart"/>
      <w:r w:rsidRPr="00B61E1F">
        <w:t>Mendonça</w:t>
      </w:r>
      <w:proofErr w:type="spellEnd"/>
      <w:r w:rsidRPr="00B61E1F">
        <w:t xml:space="preserve"> A, Martins M, </w:t>
      </w:r>
      <w:proofErr w:type="spellStart"/>
      <w:r w:rsidRPr="00B61E1F">
        <w:t>Borroni</w:t>
      </w:r>
      <w:proofErr w:type="spellEnd"/>
      <w:r w:rsidRPr="00B61E1F">
        <w:t xml:space="preserve"> B, </w:t>
      </w:r>
      <w:proofErr w:type="spellStart"/>
      <w:r w:rsidRPr="00B61E1F">
        <w:t>Padovani</w:t>
      </w:r>
      <w:proofErr w:type="spellEnd"/>
      <w:r w:rsidRPr="00B61E1F">
        <w:t xml:space="preserve"> A, Almeida MR, Santana I, Diehl-Schmid J, </w:t>
      </w:r>
      <w:proofErr w:type="spellStart"/>
      <w:r w:rsidRPr="00B61E1F">
        <w:t>Alexopoulos</w:t>
      </w:r>
      <w:proofErr w:type="spellEnd"/>
      <w:r w:rsidRPr="00B61E1F">
        <w:t xml:space="preserve"> P, </w:t>
      </w:r>
      <w:proofErr w:type="spellStart"/>
      <w:r w:rsidRPr="00B61E1F">
        <w:t>Clarimon</w:t>
      </w:r>
      <w:proofErr w:type="spellEnd"/>
      <w:r w:rsidRPr="00B61E1F">
        <w:t xml:space="preserve"> J, </w:t>
      </w:r>
      <w:proofErr w:type="spellStart"/>
      <w:r w:rsidRPr="00B61E1F">
        <w:t>Lleó</w:t>
      </w:r>
      <w:proofErr w:type="spellEnd"/>
      <w:r w:rsidRPr="00B61E1F">
        <w:t xml:space="preserve"> A, </w:t>
      </w:r>
      <w:proofErr w:type="spellStart"/>
      <w:r w:rsidRPr="00B61E1F">
        <w:t>Fortea</w:t>
      </w:r>
      <w:proofErr w:type="spellEnd"/>
      <w:r w:rsidRPr="00B61E1F">
        <w:t xml:space="preserve"> J, </w:t>
      </w:r>
      <w:proofErr w:type="spellStart"/>
      <w:r w:rsidRPr="00B61E1F">
        <w:t>Tsolaki</w:t>
      </w:r>
      <w:proofErr w:type="spellEnd"/>
      <w:r w:rsidRPr="00B61E1F">
        <w:t xml:space="preserve"> M, </w:t>
      </w:r>
      <w:proofErr w:type="spellStart"/>
      <w:r w:rsidRPr="00B61E1F">
        <w:t>Koutroumani</w:t>
      </w:r>
      <w:proofErr w:type="spellEnd"/>
      <w:r w:rsidRPr="00B61E1F">
        <w:t xml:space="preserve"> M, </w:t>
      </w:r>
      <w:proofErr w:type="spellStart"/>
      <w:r w:rsidRPr="00B61E1F">
        <w:t>Matěj</w:t>
      </w:r>
      <w:proofErr w:type="spellEnd"/>
      <w:r w:rsidRPr="00B61E1F">
        <w:t xml:space="preserve"> R, Rohan Z, De </w:t>
      </w:r>
      <w:proofErr w:type="spellStart"/>
      <w:r w:rsidRPr="00B61E1F">
        <w:t>Deyn</w:t>
      </w:r>
      <w:proofErr w:type="spellEnd"/>
      <w:r w:rsidRPr="00B61E1F">
        <w:t xml:space="preserve"> P, </w:t>
      </w:r>
      <w:proofErr w:type="spellStart"/>
      <w:r w:rsidRPr="00B61E1F">
        <w:t>Engelborghs</w:t>
      </w:r>
      <w:proofErr w:type="spellEnd"/>
      <w:r w:rsidRPr="00B61E1F">
        <w:t xml:space="preserve"> S, Cras P, Van Broeckhoven C, </w:t>
      </w:r>
      <w:proofErr w:type="spellStart"/>
      <w:r w:rsidRPr="00B61E1F">
        <w:t>Sleegers</w:t>
      </w:r>
      <w:proofErr w:type="spellEnd"/>
      <w:r w:rsidRPr="00B61E1F">
        <w:t xml:space="preserve"> K; European Early-Onset Dementia (EU EOD) consortium. Deleterious ABCA7 mutations and transcript rescue mechanisms in early onset </w:t>
      </w:r>
      <w:r w:rsidR="00AE5124" w:rsidRPr="00B61E1F">
        <w:t>Alzheimer's</w:t>
      </w:r>
      <w:r w:rsidRPr="00B61E1F">
        <w:t xml:space="preserve"> disease. Acta </w:t>
      </w:r>
      <w:proofErr w:type="spellStart"/>
      <w:r w:rsidRPr="00B61E1F">
        <w:t>Neuropathol</w:t>
      </w:r>
      <w:proofErr w:type="spellEnd"/>
      <w:r w:rsidRPr="00B61E1F">
        <w:t xml:space="preserve">. 2017 Sep;134(3):475-487. </w:t>
      </w:r>
      <w:proofErr w:type="spellStart"/>
      <w:r w:rsidRPr="00B61E1F">
        <w:t>doi</w:t>
      </w:r>
      <w:proofErr w:type="spellEnd"/>
      <w:r w:rsidRPr="00B61E1F">
        <w:t xml:space="preserve">: 10.1007/s00401-017-1714-x. </w:t>
      </w:r>
      <w:proofErr w:type="spellStart"/>
      <w:r w:rsidRPr="00B61E1F">
        <w:t>Epub</w:t>
      </w:r>
      <w:proofErr w:type="spellEnd"/>
      <w:r w:rsidRPr="00B61E1F">
        <w:t xml:space="preserve"> 2017 Apr 27. PMID: 28447221; PMCID: PMC5563332.</w:t>
      </w:r>
    </w:p>
    <w:p w14:paraId="688B8828" w14:textId="77777777" w:rsidR="00B760FF" w:rsidRPr="00B61E1F" w:rsidRDefault="00B760FF" w:rsidP="00F10BC1">
      <w:pPr>
        <w:ind w:left="270" w:hanging="270"/>
      </w:pPr>
      <w:proofErr w:type="spellStart"/>
      <w:r w:rsidRPr="00B61E1F">
        <w:rPr>
          <w:color w:val="212121"/>
          <w:shd w:val="clear" w:color="auto" w:fill="FFFFFF"/>
        </w:rPr>
        <w:t>Höijer</w:t>
      </w:r>
      <w:proofErr w:type="spellEnd"/>
      <w:r w:rsidRPr="00B61E1F">
        <w:rPr>
          <w:color w:val="212121"/>
          <w:shd w:val="clear" w:color="auto" w:fill="FFFFFF"/>
        </w:rPr>
        <w:t xml:space="preserve"> I, Tsai YC, Clark TA, </w:t>
      </w:r>
      <w:proofErr w:type="spellStart"/>
      <w:r w:rsidRPr="00B61E1F">
        <w:rPr>
          <w:color w:val="212121"/>
          <w:shd w:val="clear" w:color="auto" w:fill="FFFFFF"/>
        </w:rPr>
        <w:t>Kotturi</w:t>
      </w:r>
      <w:proofErr w:type="spellEnd"/>
      <w:r w:rsidRPr="00B61E1F">
        <w:rPr>
          <w:color w:val="212121"/>
          <w:shd w:val="clear" w:color="auto" w:fill="FFFFFF"/>
        </w:rPr>
        <w:t xml:space="preserve"> P, Dahl N, </w:t>
      </w:r>
      <w:proofErr w:type="spellStart"/>
      <w:r w:rsidRPr="00B61E1F">
        <w:rPr>
          <w:color w:val="212121"/>
          <w:shd w:val="clear" w:color="auto" w:fill="FFFFFF"/>
        </w:rPr>
        <w:t>Stattin</w:t>
      </w:r>
      <w:proofErr w:type="spellEnd"/>
      <w:r w:rsidRPr="00B61E1F">
        <w:rPr>
          <w:color w:val="212121"/>
          <w:shd w:val="clear" w:color="auto" w:fill="FFFFFF"/>
        </w:rPr>
        <w:t xml:space="preserve"> EL, </w:t>
      </w:r>
      <w:proofErr w:type="spellStart"/>
      <w:r w:rsidRPr="00B61E1F">
        <w:rPr>
          <w:color w:val="212121"/>
          <w:shd w:val="clear" w:color="auto" w:fill="FFFFFF"/>
        </w:rPr>
        <w:t>Bondeson</w:t>
      </w:r>
      <w:proofErr w:type="spellEnd"/>
      <w:r w:rsidRPr="00B61E1F">
        <w:rPr>
          <w:color w:val="212121"/>
          <w:shd w:val="clear" w:color="auto" w:fill="FFFFFF"/>
        </w:rPr>
        <w:t xml:space="preserve"> ML, </w:t>
      </w:r>
      <w:proofErr w:type="spellStart"/>
      <w:r w:rsidRPr="00B61E1F">
        <w:rPr>
          <w:color w:val="212121"/>
          <w:shd w:val="clear" w:color="auto" w:fill="FFFFFF"/>
        </w:rPr>
        <w:t>Feuk</w:t>
      </w:r>
      <w:proofErr w:type="spellEnd"/>
      <w:r w:rsidRPr="00B61E1F">
        <w:rPr>
          <w:color w:val="212121"/>
          <w:shd w:val="clear" w:color="auto" w:fill="FFFFFF"/>
        </w:rPr>
        <w:t xml:space="preserve"> L, </w:t>
      </w:r>
      <w:proofErr w:type="spellStart"/>
      <w:r w:rsidRPr="00B61E1F">
        <w:rPr>
          <w:color w:val="212121"/>
          <w:shd w:val="clear" w:color="auto" w:fill="FFFFFF"/>
        </w:rPr>
        <w:t>Gyllensten</w:t>
      </w:r>
      <w:proofErr w:type="spellEnd"/>
      <w:r w:rsidRPr="00B61E1F">
        <w:rPr>
          <w:color w:val="212121"/>
          <w:shd w:val="clear" w:color="auto" w:fill="FFFFFF"/>
        </w:rPr>
        <w:t xml:space="preserve"> U, </w:t>
      </w:r>
      <w:proofErr w:type="spellStart"/>
      <w:r w:rsidRPr="00B61E1F">
        <w:rPr>
          <w:color w:val="212121"/>
          <w:shd w:val="clear" w:color="auto" w:fill="FFFFFF"/>
        </w:rPr>
        <w:t>Ameur</w:t>
      </w:r>
      <w:proofErr w:type="spellEnd"/>
      <w:r w:rsidRPr="00B61E1F">
        <w:rPr>
          <w:color w:val="212121"/>
          <w:shd w:val="clear" w:color="auto" w:fill="FFFFFF"/>
        </w:rPr>
        <w:t xml:space="preserve"> A. Detailed analysis of HTT repeat elements in human blood using targeted amplification-free long-read sequencing. Hum </w:t>
      </w:r>
      <w:proofErr w:type="spellStart"/>
      <w:r w:rsidRPr="00B61E1F">
        <w:rPr>
          <w:color w:val="212121"/>
          <w:shd w:val="clear" w:color="auto" w:fill="FFFFFF"/>
        </w:rPr>
        <w:t>Mutat</w:t>
      </w:r>
      <w:proofErr w:type="spellEnd"/>
      <w:r w:rsidRPr="00B61E1F">
        <w:rPr>
          <w:color w:val="212121"/>
          <w:shd w:val="clear" w:color="auto" w:fill="FFFFFF"/>
        </w:rPr>
        <w:t xml:space="preserve">. 2018 Sep;39(9):1262-1272. </w:t>
      </w:r>
      <w:proofErr w:type="spellStart"/>
      <w:r w:rsidRPr="00B61E1F">
        <w:rPr>
          <w:color w:val="212121"/>
          <w:shd w:val="clear" w:color="auto" w:fill="FFFFFF"/>
        </w:rPr>
        <w:t>doi</w:t>
      </w:r>
      <w:proofErr w:type="spellEnd"/>
      <w:r w:rsidRPr="00B61E1F">
        <w:rPr>
          <w:color w:val="212121"/>
          <w:shd w:val="clear" w:color="auto" w:fill="FFFFFF"/>
        </w:rPr>
        <w:t xml:space="preserve">: 10.1002/humu.23580. </w:t>
      </w:r>
      <w:proofErr w:type="spellStart"/>
      <w:r w:rsidRPr="00B61E1F">
        <w:rPr>
          <w:color w:val="212121"/>
          <w:shd w:val="clear" w:color="auto" w:fill="FFFFFF"/>
        </w:rPr>
        <w:t>Epub</w:t>
      </w:r>
      <w:proofErr w:type="spellEnd"/>
      <w:r w:rsidRPr="00B61E1F">
        <w:rPr>
          <w:color w:val="212121"/>
          <w:shd w:val="clear" w:color="auto" w:fill="FFFFFF"/>
        </w:rPr>
        <w:t xml:space="preserve"> 2018 Jul 12. PMID: 29932473; PMCID: PMC6175010.</w:t>
      </w:r>
    </w:p>
    <w:p w14:paraId="3BF2C36D" w14:textId="77777777" w:rsidR="00B760FF" w:rsidRPr="00B61E1F" w:rsidRDefault="00B760FF" w:rsidP="00F10BC1">
      <w:pPr>
        <w:ind w:left="270" w:hanging="270"/>
      </w:pPr>
      <w:r w:rsidRPr="00B61E1F">
        <w:t xml:space="preserve">Perrone F, Bjerke M, Hens E, Sieben A, </w:t>
      </w:r>
      <w:proofErr w:type="spellStart"/>
      <w:r w:rsidRPr="00B61E1F">
        <w:t>Timmers</w:t>
      </w:r>
      <w:proofErr w:type="spellEnd"/>
      <w:r w:rsidRPr="00B61E1F">
        <w:t xml:space="preserve"> M, De </w:t>
      </w:r>
      <w:proofErr w:type="spellStart"/>
      <w:r w:rsidRPr="00B61E1F">
        <w:t>Roeck</w:t>
      </w:r>
      <w:proofErr w:type="spellEnd"/>
      <w:r w:rsidRPr="00B61E1F">
        <w:t xml:space="preserve"> A, </w:t>
      </w:r>
      <w:proofErr w:type="spellStart"/>
      <w:r w:rsidRPr="00B61E1F">
        <w:t>Vandenberghe</w:t>
      </w:r>
      <w:proofErr w:type="spellEnd"/>
      <w:r w:rsidRPr="00B61E1F">
        <w:t xml:space="preserve"> R, </w:t>
      </w:r>
      <w:proofErr w:type="spellStart"/>
      <w:r w:rsidRPr="00B61E1F">
        <w:t>Sleegers</w:t>
      </w:r>
      <w:proofErr w:type="spellEnd"/>
      <w:r w:rsidRPr="00B61E1F">
        <w:t xml:space="preserve"> K, Martin JJ, De </w:t>
      </w:r>
      <w:proofErr w:type="spellStart"/>
      <w:r w:rsidRPr="00B61E1F">
        <w:t>Deyn</w:t>
      </w:r>
      <w:proofErr w:type="spellEnd"/>
      <w:r w:rsidRPr="00B61E1F">
        <w:t xml:space="preserve"> PP, </w:t>
      </w:r>
      <w:proofErr w:type="spellStart"/>
      <w:r w:rsidRPr="00B61E1F">
        <w:t>Engelborghs</w:t>
      </w:r>
      <w:proofErr w:type="spellEnd"/>
      <w:r w:rsidRPr="00B61E1F">
        <w:t xml:space="preserve"> S, van der Zee J, Van Broeckhoven C, </w:t>
      </w:r>
      <w:proofErr w:type="spellStart"/>
      <w:r w:rsidRPr="00B61E1F">
        <w:t>Cacace</w:t>
      </w:r>
      <w:proofErr w:type="spellEnd"/>
      <w:r w:rsidRPr="00B61E1F">
        <w:t xml:space="preserve"> R; BELNEU Consortium. Amyloid-β1-43 cerebrospinal fluid levels and the interpretation of APP, PSEN1 and PSEN2 mutations. </w:t>
      </w:r>
      <w:proofErr w:type="spellStart"/>
      <w:r w:rsidRPr="00B61E1F">
        <w:t>Alzheimers</w:t>
      </w:r>
      <w:proofErr w:type="spellEnd"/>
      <w:r w:rsidRPr="00B61E1F">
        <w:t xml:space="preserve"> Res </w:t>
      </w:r>
      <w:proofErr w:type="spellStart"/>
      <w:r w:rsidRPr="00B61E1F">
        <w:t>Ther</w:t>
      </w:r>
      <w:proofErr w:type="spellEnd"/>
      <w:r w:rsidRPr="00B61E1F">
        <w:t xml:space="preserve">. 2020 Sep 11;12(1):108. </w:t>
      </w:r>
      <w:proofErr w:type="spellStart"/>
      <w:r w:rsidRPr="00B61E1F">
        <w:t>doi</w:t>
      </w:r>
      <w:proofErr w:type="spellEnd"/>
      <w:r w:rsidRPr="00B61E1F">
        <w:t>: 10.1186/s13195-020-00676-5. PMID: 32917274; PMCID: PMC7488767.</w:t>
      </w:r>
    </w:p>
    <w:p w14:paraId="58308F80" w14:textId="1441B8D2" w:rsidR="000E1335" w:rsidRDefault="00B760FF" w:rsidP="00B61E1F">
      <w:pPr>
        <w:ind w:left="270" w:hanging="270"/>
      </w:pPr>
      <w:proofErr w:type="spellStart"/>
      <w:r w:rsidRPr="00B61E1F">
        <w:t>Svrzikapa</w:t>
      </w:r>
      <w:proofErr w:type="spellEnd"/>
      <w:r w:rsidRPr="00B61E1F">
        <w:t xml:space="preserve"> N, Longo KA, Prasad N, </w:t>
      </w:r>
      <w:proofErr w:type="spellStart"/>
      <w:r w:rsidRPr="00B61E1F">
        <w:t>Boyanapalli</w:t>
      </w:r>
      <w:proofErr w:type="spellEnd"/>
      <w:r w:rsidRPr="00B61E1F">
        <w:t xml:space="preserve"> R, Brown JM, Dorset D, </w:t>
      </w:r>
      <w:proofErr w:type="spellStart"/>
      <w:r w:rsidRPr="00B61E1F">
        <w:t>Yourstone</w:t>
      </w:r>
      <w:proofErr w:type="spellEnd"/>
      <w:r w:rsidRPr="00B61E1F">
        <w:t xml:space="preserve"> S, Powers J, Levy SE, Morris AJ, </w:t>
      </w:r>
      <w:proofErr w:type="spellStart"/>
      <w:r w:rsidRPr="00B61E1F">
        <w:t>Vargeese</w:t>
      </w:r>
      <w:proofErr w:type="spellEnd"/>
      <w:r w:rsidRPr="00B61E1F">
        <w:t xml:space="preserve"> C, Goyal J. Investigational Assay for Haplotype Phasing of the Huntingtin Gene.</w:t>
      </w:r>
      <w:r w:rsidRPr="007751E1">
        <w:t xml:space="preserve"> Mol </w:t>
      </w:r>
      <w:proofErr w:type="spellStart"/>
      <w:r w:rsidRPr="007751E1">
        <w:t>Ther</w:t>
      </w:r>
      <w:proofErr w:type="spellEnd"/>
      <w:r w:rsidRPr="007751E1">
        <w:t xml:space="preserve"> Methods Clin Dev. 2020 Sep </w:t>
      </w:r>
      <w:proofErr w:type="gramStart"/>
      <w:r w:rsidRPr="007751E1">
        <w:t>11;19:162</w:t>
      </w:r>
      <w:proofErr w:type="gramEnd"/>
      <w:r w:rsidRPr="007751E1">
        <w:t xml:space="preserve">-173. </w:t>
      </w:r>
      <w:proofErr w:type="spellStart"/>
      <w:r w:rsidRPr="007751E1">
        <w:t>doi</w:t>
      </w:r>
      <w:proofErr w:type="spellEnd"/>
      <w:r w:rsidRPr="007751E1">
        <w:t>: 10.1016/j.omtm.2020.09.003. PMID: 33209959; PMCID: PMC7648085.</w:t>
      </w:r>
    </w:p>
    <w:sectPr w:rsidR="000E133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94CAB" w14:textId="77777777" w:rsidR="003F2268" w:rsidRDefault="003F2268">
      <w:r>
        <w:separator/>
      </w:r>
    </w:p>
  </w:endnote>
  <w:endnote w:type="continuationSeparator" w:id="0">
    <w:p w14:paraId="4311893E" w14:textId="77777777" w:rsidR="003F2268" w:rsidRDefault="003F2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B5435" w14:textId="77777777" w:rsidR="003F2268" w:rsidRDefault="003F2268">
      <w:r>
        <w:separator/>
      </w:r>
    </w:p>
  </w:footnote>
  <w:footnote w:type="continuationSeparator" w:id="0">
    <w:p w14:paraId="5D1D42A3" w14:textId="77777777" w:rsidR="003F2268" w:rsidRDefault="003F22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17D34"/>
    <w:multiLevelType w:val="hybridMultilevel"/>
    <w:tmpl w:val="EC0AC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5B388D"/>
    <w:multiLevelType w:val="hybridMultilevel"/>
    <w:tmpl w:val="78001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334F33"/>
    <w:multiLevelType w:val="hybridMultilevel"/>
    <w:tmpl w:val="4A422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10E8B"/>
    <w:rsid w:val="00011589"/>
    <w:rsid w:val="0002134D"/>
    <w:rsid w:val="000341DB"/>
    <w:rsid w:val="000402BD"/>
    <w:rsid w:val="00050ADB"/>
    <w:rsid w:val="00052E44"/>
    <w:rsid w:val="00060F57"/>
    <w:rsid w:val="00082C18"/>
    <w:rsid w:val="00086FB9"/>
    <w:rsid w:val="000904C8"/>
    <w:rsid w:val="000A228F"/>
    <w:rsid w:val="000B7E47"/>
    <w:rsid w:val="000C3B95"/>
    <w:rsid w:val="000D0F28"/>
    <w:rsid w:val="000E1335"/>
    <w:rsid w:val="000E41A0"/>
    <w:rsid w:val="000E4413"/>
    <w:rsid w:val="000F5A86"/>
    <w:rsid w:val="000F5D29"/>
    <w:rsid w:val="001032ED"/>
    <w:rsid w:val="00103AB8"/>
    <w:rsid w:val="00105180"/>
    <w:rsid w:val="001124F6"/>
    <w:rsid w:val="00125AA0"/>
    <w:rsid w:val="00136124"/>
    <w:rsid w:val="001507EC"/>
    <w:rsid w:val="00151D3C"/>
    <w:rsid w:val="00156668"/>
    <w:rsid w:val="00170605"/>
    <w:rsid w:val="001744B2"/>
    <w:rsid w:val="001957DA"/>
    <w:rsid w:val="001A3027"/>
    <w:rsid w:val="001A73A4"/>
    <w:rsid w:val="001B4511"/>
    <w:rsid w:val="001C237E"/>
    <w:rsid w:val="001C4510"/>
    <w:rsid w:val="001D0206"/>
    <w:rsid w:val="00201D47"/>
    <w:rsid w:val="00206287"/>
    <w:rsid w:val="002076D2"/>
    <w:rsid w:val="0021034F"/>
    <w:rsid w:val="00214FC8"/>
    <w:rsid w:val="00220E20"/>
    <w:rsid w:val="00222F51"/>
    <w:rsid w:val="0023587C"/>
    <w:rsid w:val="0024026A"/>
    <w:rsid w:val="00256136"/>
    <w:rsid w:val="0026449B"/>
    <w:rsid w:val="00273510"/>
    <w:rsid w:val="002755CA"/>
    <w:rsid w:val="002848BC"/>
    <w:rsid w:val="002C784D"/>
    <w:rsid w:val="002D30B1"/>
    <w:rsid w:val="002D59BD"/>
    <w:rsid w:val="002E42AB"/>
    <w:rsid w:val="003021EE"/>
    <w:rsid w:val="00303837"/>
    <w:rsid w:val="003101C6"/>
    <w:rsid w:val="003152E7"/>
    <w:rsid w:val="003263CA"/>
    <w:rsid w:val="00326586"/>
    <w:rsid w:val="0033267D"/>
    <w:rsid w:val="00333E10"/>
    <w:rsid w:val="003416B3"/>
    <w:rsid w:val="00342005"/>
    <w:rsid w:val="00342328"/>
    <w:rsid w:val="00342BE7"/>
    <w:rsid w:val="00347F22"/>
    <w:rsid w:val="003518AC"/>
    <w:rsid w:val="00352255"/>
    <w:rsid w:val="00352FD1"/>
    <w:rsid w:val="00372213"/>
    <w:rsid w:val="00372C30"/>
    <w:rsid w:val="003738D2"/>
    <w:rsid w:val="00386323"/>
    <w:rsid w:val="0039220C"/>
    <w:rsid w:val="003A33BD"/>
    <w:rsid w:val="003A3AC0"/>
    <w:rsid w:val="003C7BCA"/>
    <w:rsid w:val="003D0A43"/>
    <w:rsid w:val="003D263D"/>
    <w:rsid w:val="003D611F"/>
    <w:rsid w:val="003E1864"/>
    <w:rsid w:val="003E4654"/>
    <w:rsid w:val="003E65AA"/>
    <w:rsid w:val="003F033D"/>
    <w:rsid w:val="003F2268"/>
    <w:rsid w:val="003F3126"/>
    <w:rsid w:val="003F438F"/>
    <w:rsid w:val="004054EE"/>
    <w:rsid w:val="0041336E"/>
    <w:rsid w:val="00422BD9"/>
    <w:rsid w:val="004515FE"/>
    <w:rsid w:val="0045182C"/>
    <w:rsid w:val="004553D8"/>
    <w:rsid w:val="00460032"/>
    <w:rsid w:val="00466FC4"/>
    <w:rsid w:val="004843CD"/>
    <w:rsid w:val="00492620"/>
    <w:rsid w:val="004A3D55"/>
    <w:rsid w:val="004B16B9"/>
    <w:rsid w:val="004B3869"/>
    <w:rsid w:val="004C0346"/>
    <w:rsid w:val="004E1045"/>
    <w:rsid w:val="004E37CE"/>
    <w:rsid w:val="00511638"/>
    <w:rsid w:val="00514327"/>
    <w:rsid w:val="00520B6E"/>
    <w:rsid w:val="005414F7"/>
    <w:rsid w:val="00541CE1"/>
    <w:rsid w:val="00547798"/>
    <w:rsid w:val="005616AD"/>
    <w:rsid w:val="005848A2"/>
    <w:rsid w:val="00584E26"/>
    <w:rsid w:val="005A0FF0"/>
    <w:rsid w:val="005A5C50"/>
    <w:rsid w:val="005A64D7"/>
    <w:rsid w:val="005E4F10"/>
    <w:rsid w:val="005E66A6"/>
    <w:rsid w:val="006076C6"/>
    <w:rsid w:val="00610E5C"/>
    <w:rsid w:val="00613C1B"/>
    <w:rsid w:val="00663BC8"/>
    <w:rsid w:val="0067015D"/>
    <w:rsid w:val="006D603A"/>
    <w:rsid w:val="006E0320"/>
    <w:rsid w:val="006E3A81"/>
    <w:rsid w:val="006E4248"/>
    <w:rsid w:val="006E6467"/>
    <w:rsid w:val="006F014F"/>
    <w:rsid w:val="006F1DCB"/>
    <w:rsid w:val="006F467E"/>
    <w:rsid w:val="00701ADC"/>
    <w:rsid w:val="007043A1"/>
    <w:rsid w:val="00716864"/>
    <w:rsid w:val="007375BA"/>
    <w:rsid w:val="0074177B"/>
    <w:rsid w:val="00742263"/>
    <w:rsid w:val="00743754"/>
    <w:rsid w:val="00750394"/>
    <w:rsid w:val="00755255"/>
    <w:rsid w:val="0076630D"/>
    <w:rsid w:val="00775D28"/>
    <w:rsid w:val="00777672"/>
    <w:rsid w:val="007933D9"/>
    <w:rsid w:val="00794D8C"/>
    <w:rsid w:val="007A3AB0"/>
    <w:rsid w:val="007C51F4"/>
    <w:rsid w:val="007D54F9"/>
    <w:rsid w:val="007E29D0"/>
    <w:rsid w:val="007F2D4F"/>
    <w:rsid w:val="00800861"/>
    <w:rsid w:val="00811CF7"/>
    <w:rsid w:val="00823C44"/>
    <w:rsid w:val="0085547B"/>
    <w:rsid w:val="008618F9"/>
    <w:rsid w:val="00862A60"/>
    <w:rsid w:val="008B372D"/>
    <w:rsid w:val="008B4825"/>
    <w:rsid w:val="008D2437"/>
    <w:rsid w:val="008D7742"/>
    <w:rsid w:val="008D788F"/>
    <w:rsid w:val="008E0B8A"/>
    <w:rsid w:val="008E59BA"/>
    <w:rsid w:val="008F2BBA"/>
    <w:rsid w:val="008F440F"/>
    <w:rsid w:val="008F627C"/>
    <w:rsid w:val="00904476"/>
    <w:rsid w:val="009050F1"/>
    <w:rsid w:val="00922C26"/>
    <w:rsid w:val="00930EB4"/>
    <w:rsid w:val="00945860"/>
    <w:rsid w:val="00947C61"/>
    <w:rsid w:val="0095125C"/>
    <w:rsid w:val="0096658E"/>
    <w:rsid w:val="009675C8"/>
    <w:rsid w:val="00973A4E"/>
    <w:rsid w:val="009A365F"/>
    <w:rsid w:val="009B5416"/>
    <w:rsid w:val="009C02D5"/>
    <w:rsid w:val="009C5CAF"/>
    <w:rsid w:val="009D1BB3"/>
    <w:rsid w:val="009F2B0D"/>
    <w:rsid w:val="009F47F2"/>
    <w:rsid w:val="009F489E"/>
    <w:rsid w:val="00A013BB"/>
    <w:rsid w:val="00A04154"/>
    <w:rsid w:val="00A06475"/>
    <w:rsid w:val="00A13C08"/>
    <w:rsid w:val="00A336FC"/>
    <w:rsid w:val="00A36F07"/>
    <w:rsid w:val="00A40322"/>
    <w:rsid w:val="00A465ED"/>
    <w:rsid w:val="00A55FD7"/>
    <w:rsid w:val="00A6456B"/>
    <w:rsid w:val="00A66914"/>
    <w:rsid w:val="00A76F18"/>
    <w:rsid w:val="00A8402D"/>
    <w:rsid w:val="00AA7518"/>
    <w:rsid w:val="00AD4861"/>
    <w:rsid w:val="00AE4C18"/>
    <w:rsid w:val="00AE5124"/>
    <w:rsid w:val="00AF565D"/>
    <w:rsid w:val="00AF724A"/>
    <w:rsid w:val="00B05499"/>
    <w:rsid w:val="00B0709F"/>
    <w:rsid w:val="00B1167C"/>
    <w:rsid w:val="00B16A30"/>
    <w:rsid w:val="00B23B66"/>
    <w:rsid w:val="00B30C14"/>
    <w:rsid w:val="00B33B54"/>
    <w:rsid w:val="00B3784A"/>
    <w:rsid w:val="00B47090"/>
    <w:rsid w:val="00B4749F"/>
    <w:rsid w:val="00B53C3D"/>
    <w:rsid w:val="00B576A6"/>
    <w:rsid w:val="00B61E1F"/>
    <w:rsid w:val="00B63E5E"/>
    <w:rsid w:val="00B760FF"/>
    <w:rsid w:val="00B94AB0"/>
    <w:rsid w:val="00B9786A"/>
    <w:rsid w:val="00BC187E"/>
    <w:rsid w:val="00BE3E57"/>
    <w:rsid w:val="00BE5341"/>
    <w:rsid w:val="00BF0030"/>
    <w:rsid w:val="00C01B9D"/>
    <w:rsid w:val="00C01FDD"/>
    <w:rsid w:val="00C142F3"/>
    <w:rsid w:val="00C20B5E"/>
    <w:rsid w:val="00C20BCD"/>
    <w:rsid w:val="00C25885"/>
    <w:rsid w:val="00C266FE"/>
    <w:rsid w:val="00C2729B"/>
    <w:rsid w:val="00C316B5"/>
    <w:rsid w:val="00C37712"/>
    <w:rsid w:val="00C37FD2"/>
    <w:rsid w:val="00C5229B"/>
    <w:rsid w:val="00C543A3"/>
    <w:rsid w:val="00C63328"/>
    <w:rsid w:val="00C6430F"/>
    <w:rsid w:val="00C74E76"/>
    <w:rsid w:val="00C76723"/>
    <w:rsid w:val="00C7694B"/>
    <w:rsid w:val="00C955C8"/>
    <w:rsid w:val="00C966A1"/>
    <w:rsid w:val="00CB3624"/>
    <w:rsid w:val="00CC0A73"/>
    <w:rsid w:val="00CD216D"/>
    <w:rsid w:val="00CD29B9"/>
    <w:rsid w:val="00CD4CB0"/>
    <w:rsid w:val="00CD7D5B"/>
    <w:rsid w:val="00CE0C1F"/>
    <w:rsid w:val="00D00043"/>
    <w:rsid w:val="00D30690"/>
    <w:rsid w:val="00D31858"/>
    <w:rsid w:val="00D35D08"/>
    <w:rsid w:val="00D67E4E"/>
    <w:rsid w:val="00D70E3D"/>
    <w:rsid w:val="00D7211F"/>
    <w:rsid w:val="00D83E33"/>
    <w:rsid w:val="00D87EEA"/>
    <w:rsid w:val="00DA0432"/>
    <w:rsid w:val="00DA7B1F"/>
    <w:rsid w:val="00DC1A59"/>
    <w:rsid w:val="00DD0802"/>
    <w:rsid w:val="00DD400E"/>
    <w:rsid w:val="00DE1DED"/>
    <w:rsid w:val="00DE53F4"/>
    <w:rsid w:val="00DF36FE"/>
    <w:rsid w:val="00DF5AD7"/>
    <w:rsid w:val="00E03461"/>
    <w:rsid w:val="00E070CB"/>
    <w:rsid w:val="00E366FD"/>
    <w:rsid w:val="00E47D7A"/>
    <w:rsid w:val="00E51400"/>
    <w:rsid w:val="00E52A7A"/>
    <w:rsid w:val="00E53443"/>
    <w:rsid w:val="00E5441A"/>
    <w:rsid w:val="00E60D15"/>
    <w:rsid w:val="00E94D09"/>
    <w:rsid w:val="00E94D9A"/>
    <w:rsid w:val="00EA406D"/>
    <w:rsid w:val="00EB1C22"/>
    <w:rsid w:val="00ED046A"/>
    <w:rsid w:val="00F10BC1"/>
    <w:rsid w:val="00F11267"/>
    <w:rsid w:val="00F14DE3"/>
    <w:rsid w:val="00F40108"/>
    <w:rsid w:val="00F50FB0"/>
    <w:rsid w:val="00F659DC"/>
    <w:rsid w:val="00F67953"/>
    <w:rsid w:val="00F767D6"/>
    <w:rsid w:val="00F9029A"/>
    <w:rsid w:val="00FA2887"/>
    <w:rsid w:val="00FA4ED2"/>
    <w:rsid w:val="00FB6462"/>
    <w:rsid w:val="00FC5FB5"/>
    <w:rsid w:val="00FD36EC"/>
    <w:rsid w:val="00FF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F52FEB"/>
  <w14:defaultImageDpi w14:val="300"/>
  <w15:chartTrackingRefBased/>
  <w15:docId w15:val="{019070A2-C065-1741-99E1-4D000C74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(Web)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FD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ListParagraph">
    <w:name w:val="List Paragraph"/>
    <w:basedOn w:val="Normal"/>
    <w:uiPriority w:val="34"/>
    <w:qFormat/>
    <w:rsid w:val="005848A2"/>
    <w:pPr>
      <w:ind w:left="720"/>
      <w:contextualSpacing/>
    </w:pPr>
  </w:style>
  <w:style w:type="character" w:customStyle="1" w:styleId="s1">
    <w:name w:val="s1"/>
    <w:basedOn w:val="DefaultParagraphFont"/>
    <w:rsid w:val="00C20B5E"/>
  </w:style>
  <w:style w:type="paragraph" w:styleId="NoSpacing">
    <w:name w:val="No Spacing"/>
    <w:uiPriority w:val="1"/>
    <w:qFormat/>
    <w:rsid w:val="00C20B5E"/>
    <w:rPr>
      <w:rFonts w:eastAsiaTheme="minorHAnsi" w:cstheme="minorBidi"/>
      <w:sz w:val="24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55FD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A55FD7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33E10"/>
    <w:rPr>
      <w:b/>
      <w:bCs/>
    </w:rPr>
  </w:style>
  <w:style w:type="character" w:styleId="CommentReference">
    <w:name w:val="annotation reference"/>
    <w:basedOn w:val="DefaultParagraphFont"/>
    <w:rsid w:val="00A013BB"/>
    <w:rPr>
      <w:sz w:val="16"/>
      <w:szCs w:val="16"/>
    </w:rPr>
  </w:style>
  <w:style w:type="paragraph" w:styleId="CommentText">
    <w:name w:val="annotation text"/>
    <w:basedOn w:val="Normal"/>
    <w:link w:val="CommentTextChar"/>
    <w:rsid w:val="00A013BB"/>
  </w:style>
  <w:style w:type="character" w:customStyle="1" w:styleId="CommentTextChar">
    <w:name w:val="Comment Text Char"/>
    <w:basedOn w:val="DefaultParagraphFont"/>
    <w:link w:val="CommentText"/>
    <w:rsid w:val="00A013BB"/>
    <w:rPr>
      <w:color w:val="000000"/>
      <w:kern w:val="2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A01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013BB"/>
    <w:rPr>
      <w:b/>
      <w:bCs/>
      <w:color w:val="000000"/>
      <w:kern w:val="28"/>
      <w:lang w:val="en-CA" w:eastAsia="en-CA"/>
    </w:rPr>
  </w:style>
  <w:style w:type="paragraph" w:styleId="NormalWeb">
    <w:name w:val="Normal (Web)"/>
    <w:basedOn w:val="Normal"/>
    <w:uiPriority w:val="99"/>
    <w:unhideWhenUsed/>
    <w:rsid w:val="00DA0432"/>
    <w:pPr>
      <w:spacing w:before="100" w:beforeAutospacing="1" w:after="100" w:afterAutospacing="1"/>
    </w:pPr>
    <w:rPr>
      <w:color w:val="auto"/>
      <w:kern w:val="0"/>
      <w:sz w:val="24"/>
      <w:szCs w:val="24"/>
      <w:lang w:val="en-US" w:eastAsia="en-US"/>
    </w:rPr>
  </w:style>
  <w:style w:type="paragraph" w:styleId="Revision">
    <w:name w:val="Revision"/>
    <w:hidden/>
    <w:uiPriority w:val="71"/>
    <w:rsid w:val="00303837"/>
    <w:rPr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8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90F773-AE96-5646-8EE9-C9E82A611655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BAD1EE-767F-DF44-B3D9-F8C39D30E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6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7198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Luca Marsili</cp:lastModifiedBy>
  <cp:revision>3</cp:revision>
  <dcterms:created xsi:type="dcterms:W3CDTF">2021-11-10T14:08:00Z</dcterms:created>
  <dcterms:modified xsi:type="dcterms:W3CDTF">2021-11-10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96</vt:lpwstr>
  </property>
  <property fmtid="{D5CDD505-2E9C-101B-9397-08002B2CF9AE}" pid="3" name="grammarly_documentContext">
    <vt:lpwstr>{"goals":[],"domain":"general","emotions":[],"dialect":"american"}</vt:lpwstr>
  </property>
</Properties>
</file>